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DC3E1" w14:textId="082CBBB0" w:rsidR="007F65A7" w:rsidRPr="00245273" w:rsidRDefault="007F65A7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245273">
        <w:rPr>
          <w:rFonts w:ascii="Arial" w:hAnsi="Arial" w:cs="Arial"/>
          <w:b/>
          <w:bCs/>
          <w:sz w:val="28"/>
          <w:szCs w:val="28"/>
          <w:u w:val="single"/>
          <w:lang w:val="en-US"/>
        </w:rPr>
        <w:t>Supplementary Material</w:t>
      </w:r>
    </w:p>
    <w:p w14:paraId="3729081C" w14:textId="3C28E45A" w:rsidR="007F65A7" w:rsidRPr="00245273" w:rsidRDefault="007F65A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3AACA3" w14:textId="77777777" w:rsidR="00AB22EA" w:rsidRPr="00245273" w:rsidRDefault="00AB22EA" w:rsidP="00AB22EA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245273">
        <w:rPr>
          <w:rFonts w:ascii="Arial" w:hAnsi="Arial" w:cs="Arial"/>
          <w:b/>
          <w:bCs/>
          <w:lang w:val="en-US"/>
        </w:rPr>
        <w:t>LARGE ISCHEMIC CORE DEFINED BY VISUALLY ASSESSED ASPECTS PREDICTS FUNCTIONAL OUTCOMES COMPARABLY ACCURATE TO AUTOMATED CT PERFUSION IN THE 6-24 HOUR WINDOW</w:t>
      </w:r>
    </w:p>
    <w:p w14:paraId="7B9548BA" w14:textId="77777777" w:rsidR="00E27070" w:rsidRPr="00245273" w:rsidRDefault="00E27070" w:rsidP="007F65A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50CA2E5" w14:textId="055326CC" w:rsidR="007F65A7" w:rsidRPr="00245273" w:rsidRDefault="007F65A7" w:rsidP="006D047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245273">
        <w:rPr>
          <w:rFonts w:ascii="Arial" w:hAnsi="Arial" w:cs="Arial"/>
          <w:sz w:val="22"/>
          <w:szCs w:val="22"/>
          <w:lang w:val="en-US"/>
        </w:rPr>
        <w:t>Dittrich et al</w:t>
      </w:r>
      <w:r w:rsidR="00BB1B44" w:rsidRPr="00245273">
        <w:rPr>
          <w:rFonts w:ascii="Arial" w:hAnsi="Arial" w:cs="Arial"/>
          <w:sz w:val="22"/>
          <w:szCs w:val="22"/>
          <w:lang w:val="en-US"/>
        </w:rPr>
        <w:t>.</w:t>
      </w:r>
    </w:p>
    <w:bookmarkStart w:id="0" w:name="_Toc111142070" w:displacedByCustomXml="next"/>
    <w:sdt>
      <w:sdtPr>
        <w:rPr>
          <w:rFonts w:ascii="Arial" w:eastAsia="Times New Roman" w:hAnsi="Arial" w:cs="Arial"/>
          <w:b w:val="0"/>
          <w:bCs w:val="0"/>
          <w:color w:val="auto"/>
          <w:sz w:val="22"/>
          <w:szCs w:val="22"/>
        </w:rPr>
        <w:id w:val="-25220269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50D143F" w14:textId="250D7B15" w:rsidR="00775E25" w:rsidRPr="00245273" w:rsidRDefault="00775E25">
          <w:pPr>
            <w:pStyle w:val="TOCHeading"/>
            <w:rPr>
              <w:rFonts w:ascii="Arial" w:hAnsi="Arial" w:cs="Arial"/>
              <w:color w:val="auto"/>
              <w:sz w:val="22"/>
              <w:szCs w:val="22"/>
            </w:rPr>
          </w:pPr>
          <w:r w:rsidRPr="00245273">
            <w:rPr>
              <w:rFonts w:ascii="Arial" w:hAnsi="Arial" w:cs="Arial"/>
              <w:color w:val="auto"/>
              <w:sz w:val="22"/>
              <w:szCs w:val="22"/>
            </w:rPr>
            <w:t>C</w:t>
          </w:r>
          <w:r w:rsidR="009C4B33" w:rsidRPr="00245273">
            <w:rPr>
              <w:rFonts w:ascii="Arial" w:hAnsi="Arial" w:cs="Arial"/>
              <w:color w:val="auto"/>
              <w:sz w:val="22"/>
              <w:szCs w:val="22"/>
            </w:rPr>
            <w:t>ONTENTS</w:t>
          </w:r>
        </w:p>
        <w:p w14:paraId="15E49FB1" w14:textId="3D9EE371" w:rsidR="00B23FFA" w:rsidRPr="00245273" w:rsidRDefault="00775E25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r w:rsidRPr="00245273">
            <w:rPr>
              <w:noProof w:val="0"/>
              <w:sz w:val="22"/>
              <w:szCs w:val="22"/>
            </w:rPr>
            <w:fldChar w:fldCharType="begin"/>
          </w:r>
          <w:r w:rsidRPr="00245273">
            <w:rPr>
              <w:sz w:val="22"/>
              <w:szCs w:val="22"/>
            </w:rPr>
            <w:instrText>TOC \o "1-3" \h \z \u</w:instrText>
          </w:r>
          <w:r w:rsidRPr="00245273">
            <w:rPr>
              <w:noProof w:val="0"/>
              <w:sz w:val="22"/>
              <w:szCs w:val="22"/>
            </w:rPr>
            <w:fldChar w:fldCharType="separate"/>
          </w:r>
          <w:hyperlink w:anchor="_Toc163833009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Figure 1.</w:t>
            </w:r>
            <w:r w:rsidR="00B23FFA" w:rsidRPr="00245273">
              <w:rPr>
                <w:rStyle w:val="Hyperlink"/>
                <w:color w:val="auto"/>
              </w:rPr>
              <w:t xml:space="preserve"> ASPECTS distribution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09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2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7ECF0E88" w14:textId="60AB9B40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0" w:history="1">
            <w:r w:rsidR="00B23FFA" w:rsidRPr="00245273">
              <w:rPr>
                <w:rStyle w:val="Hyperlink"/>
                <w:b/>
                <w:bCs/>
                <w:color w:val="auto"/>
              </w:rPr>
              <w:t xml:space="preserve">Supplemental Figure 2. </w:t>
            </w:r>
            <w:r w:rsidR="00B23FFA" w:rsidRPr="00245273">
              <w:rPr>
                <w:rStyle w:val="Hyperlink"/>
                <w:color w:val="auto"/>
              </w:rPr>
              <w:t>Association between ASPECTS and automated CT perfusion core volumes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0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3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686D7150" w14:textId="1C252EC7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1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Table 1.</w:t>
            </w:r>
            <w:r w:rsidR="00B23FFA" w:rsidRPr="00245273">
              <w:rPr>
                <w:rStyle w:val="Hyperlink"/>
                <w:color w:val="auto"/>
              </w:rPr>
              <w:t xml:space="preserve"> Data completeness of the covariables of interest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1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3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49A0F848" w14:textId="537D9EA8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2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Table 2.</w:t>
            </w:r>
            <w:r w:rsidR="00B23FFA" w:rsidRPr="00245273">
              <w:rPr>
                <w:rStyle w:val="Hyperlink"/>
                <w:color w:val="auto"/>
              </w:rPr>
              <w:t xml:space="preserve"> Pairwise correlations between ASPECTS, collateral status, and automated CT perfusion core volume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2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4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3F61C36A" w14:textId="4F43B564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3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Table 3.</w:t>
            </w:r>
            <w:r w:rsidR="00B23FFA" w:rsidRPr="00245273">
              <w:rPr>
                <w:rStyle w:val="Hyperlink"/>
                <w:color w:val="auto"/>
              </w:rPr>
              <w:t xml:space="preserve"> Univariable outcome analyses for a mRS shift toward lower categories at three months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3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4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24928A82" w14:textId="24534BDC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4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Table 4.</w:t>
            </w:r>
            <w:r w:rsidR="00B23FFA" w:rsidRPr="00245273">
              <w:rPr>
                <w:rStyle w:val="Hyperlink"/>
                <w:color w:val="auto"/>
              </w:rPr>
              <w:t xml:space="preserve"> Comparison of functional outcomes at three months according to ASPECTS and automated CT perfusion core volume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4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4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24D85E44" w14:textId="2EFBB2E3" w:rsidR="00B23FFA" w:rsidRPr="00245273" w:rsidRDefault="00000000">
          <w:pPr>
            <w:pStyle w:val="TOC1"/>
            <w:rPr>
              <w:rFonts w:asciiTheme="minorHAnsi" w:eastAsiaTheme="minorEastAsia" w:hAnsiTheme="minorHAnsi" w:cstheme="minorBidi"/>
              <w:kern w:val="2"/>
              <w:sz w:val="24"/>
              <w:szCs w:val="24"/>
              <w:lang w:val="de-DE"/>
              <w14:ligatures w14:val="standardContextual"/>
            </w:rPr>
          </w:pPr>
          <w:hyperlink w:anchor="_Toc163833015" w:history="1">
            <w:r w:rsidR="00B23FFA" w:rsidRPr="00245273">
              <w:rPr>
                <w:rStyle w:val="Hyperlink"/>
                <w:b/>
                <w:bCs/>
                <w:color w:val="auto"/>
              </w:rPr>
              <w:t>Supplemental Table 5.</w:t>
            </w:r>
            <w:r w:rsidR="00B23FFA" w:rsidRPr="00245273">
              <w:rPr>
                <w:rStyle w:val="Hyperlink"/>
                <w:color w:val="auto"/>
              </w:rPr>
              <w:t xml:space="preserve"> Multicollinearity diagnostics for the final model using the variance inflation factor</w:t>
            </w:r>
            <w:r w:rsidR="00B23FFA" w:rsidRPr="00245273">
              <w:rPr>
                <w:webHidden/>
              </w:rPr>
              <w:tab/>
            </w:r>
            <w:r w:rsidR="00B23FFA" w:rsidRPr="00245273">
              <w:rPr>
                <w:webHidden/>
              </w:rPr>
              <w:fldChar w:fldCharType="begin"/>
            </w:r>
            <w:r w:rsidR="00B23FFA" w:rsidRPr="00245273">
              <w:rPr>
                <w:webHidden/>
              </w:rPr>
              <w:instrText xml:space="preserve"> PAGEREF _Toc163833015 \h </w:instrText>
            </w:r>
            <w:r w:rsidR="00B23FFA" w:rsidRPr="00245273">
              <w:rPr>
                <w:webHidden/>
              </w:rPr>
            </w:r>
            <w:r w:rsidR="00B23FFA" w:rsidRPr="00245273">
              <w:rPr>
                <w:webHidden/>
              </w:rPr>
              <w:fldChar w:fldCharType="separate"/>
            </w:r>
            <w:r w:rsidR="00B23FFA" w:rsidRPr="00245273">
              <w:rPr>
                <w:webHidden/>
              </w:rPr>
              <w:t>5</w:t>
            </w:r>
            <w:r w:rsidR="00B23FFA" w:rsidRPr="00245273">
              <w:rPr>
                <w:webHidden/>
              </w:rPr>
              <w:fldChar w:fldCharType="end"/>
            </w:r>
          </w:hyperlink>
        </w:p>
        <w:p w14:paraId="61CE5D1F" w14:textId="1BA523A8" w:rsidR="00775E25" w:rsidRPr="00245273" w:rsidRDefault="00775E25">
          <w:pPr>
            <w:rPr>
              <w:rFonts w:ascii="Arial" w:hAnsi="Arial" w:cs="Arial"/>
              <w:sz w:val="22"/>
              <w:szCs w:val="22"/>
            </w:rPr>
          </w:pPr>
          <w:r w:rsidRPr="00245273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58C23CB7" w14:textId="77777777" w:rsidR="006E3E85" w:rsidRPr="00245273" w:rsidRDefault="006E3E85">
      <w:pPr>
        <w:rPr>
          <w:rFonts w:ascii="Arial" w:eastAsiaTheme="majorEastAsia" w:hAnsi="Arial" w:cs="Arial"/>
          <w:b/>
          <w:bCs/>
          <w:sz w:val="22"/>
          <w:szCs w:val="22"/>
          <w:lang w:val="en-US"/>
        </w:rPr>
      </w:pPr>
      <w:r w:rsidRPr="0024527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6785B1F" w14:textId="77777777" w:rsidR="00B535D2" w:rsidRPr="00245273" w:rsidRDefault="00142F65" w:rsidP="007E19FF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1" w:name="_Toc163833009"/>
      <w:r w:rsidRPr="00245273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l Figure 1.</w:t>
      </w:r>
      <w:r w:rsidRPr="00245273">
        <w:rPr>
          <w:rFonts w:ascii="Arial" w:hAnsi="Arial" w:cs="Arial"/>
          <w:color w:val="auto"/>
          <w:sz w:val="22"/>
          <w:szCs w:val="22"/>
        </w:rPr>
        <w:t xml:space="preserve"> </w:t>
      </w:r>
      <w:r w:rsidR="00B535D2" w:rsidRPr="00245273">
        <w:rPr>
          <w:rFonts w:ascii="Arial" w:hAnsi="Arial" w:cs="Arial"/>
          <w:color w:val="auto"/>
          <w:sz w:val="22"/>
          <w:szCs w:val="22"/>
        </w:rPr>
        <w:t>ASPECTS distribution</w:t>
      </w:r>
      <w:bookmarkEnd w:id="1"/>
    </w:p>
    <w:p w14:paraId="3ED25F22" w14:textId="77777777" w:rsidR="007E19FF" w:rsidRPr="00245273" w:rsidRDefault="007E19FF" w:rsidP="007E19FF">
      <w:pPr>
        <w:rPr>
          <w:lang w:val="de-CH"/>
        </w:rPr>
      </w:pPr>
    </w:p>
    <w:p w14:paraId="38ED0682" w14:textId="04308D5A" w:rsidR="00B535D2" w:rsidRPr="00245273" w:rsidRDefault="00B535D2" w:rsidP="00B535D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45273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55AB78FB" wp14:editId="5AA7627A">
            <wp:extent cx="5760720" cy="4022090"/>
            <wp:effectExtent l="0" t="0" r="5080" b="3810"/>
            <wp:docPr id="1947703333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703333" name="Grafik 1" descr="Ein Bild, das Text, Diagramm, Screenshot, Reihe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C967E" w14:textId="0DC77C02" w:rsidR="00B535D2" w:rsidRPr="00245273" w:rsidRDefault="00B535D2" w:rsidP="00B535D2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245273">
        <w:rPr>
          <w:rFonts w:ascii="Arial" w:hAnsi="Arial" w:cs="Arial"/>
          <w:sz w:val="22"/>
          <w:szCs w:val="22"/>
          <w:lang w:val="en-US"/>
        </w:rPr>
        <w:t xml:space="preserve">ASPECTS: </w:t>
      </w:r>
      <w:r w:rsidRPr="00245273">
        <w:rPr>
          <w:rFonts w:ascii="Arial" w:hAnsi="Arial" w:cs="Arial"/>
          <w:noProof/>
          <w:sz w:val="22"/>
          <w:szCs w:val="22"/>
          <w:lang w:val="en-US"/>
        </w:rPr>
        <w:t>Alberta Stroke Program Early CT Score</w:t>
      </w:r>
    </w:p>
    <w:p w14:paraId="61D4BF0A" w14:textId="77777777" w:rsidR="008B01F2" w:rsidRPr="00245273" w:rsidRDefault="008B01F2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4527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3A33FCA" w14:textId="76E8F38F" w:rsidR="006566FC" w:rsidRPr="00245273" w:rsidRDefault="006566FC" w:rsidP="008B01F2">
      <w:pPr>
        <w:pStyle w:val="Heading1"/>
        <w:rPr>
          <w:rFonts w:ascii="Arial" w:hAnsi="Arial" w:cs="Arial"/>
          <w:color w:val="auto"/>
          <w:sz w:val="22"/>
          <w:szCs w:val="22"/>
          <w:lang w:val="en-US"/>
        </w:rPr>
      </w:pPr>
      <w:bookmarkStart w:id="2" w:name="_Toc163833010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 xml:space="preserve">Supplemental Figure 2. 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>Association between ASPECTS and automated CT perfusion core volumes</w:t>
      </w:r>
      <w:bookmarkEnd w:id="2"/>
    </w:p>
    <w:p w14:paraId="7FE35D9F" w14:textId="77777777" w:rsidR="008B01F2" w:rsidRPr="00245273" w:rsidRDefault="008B01F2" w:rsidP="008B01F2">
      <w:pPr>
        <w:rPr>
          <w:lang w:val="en-US"/>
        </w:rPr>
      </w:pPr>
    </w:p>
    <w:p w14:paraId="78D2D6AF" w14:textId="77777777" w:rsidR="006566FC" w:rsidRPr="00245273" w:rsidRDefault="006566FC" w:rsidP="006566FC">
      <w:pPr>
        <w:spacing w:line="480" w:lineRule="auto"/>
        <w:rPr>
          <w:rFonts w:ascii="Arial" w:hAnsi="Arial" w:cs="Arial"/>
          <w:b/>
          <w:bCs/>
          <w:lang w:val="en-US"/>
        </w:rPr>
      </w:pPr>
      <w:r w:rsidRPr="00245273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10D4A8C8" wp14:editId="495BAEBD">
            <wp:extent cx="5760720" cy="3789045"/>
            <wp:effectExtent l="0" t="0" r="5080" b="0"/>
            <wp:docPr id="1" name="Grafik 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 enthält.&#10;&#10;Automatisch generierte Beschreibung"/>
                    <pic:cNvPicPr/>
                  </pic:nvPicPr>
                  <pic:blipFill rotWithShape="1">
                    <a:blip r:embed="rId5"/>
                    <a:srcRect t="8006"/>
                    <a:stretch/>
                  </pic:blipFill>
                  <pic:spPr bwMode="auto">
                    <a:xfrm>
                      <a:off x="0" y="0"/>
                      <a:ext cx="5760720" cy="3789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11FF1" w14:textId="7BDE0E39" w:rsidR="006566FC" w:rsidRPr="00245273" w:rsidRDefault="006566FC">
      <w:pPr>
        <w:rPr>
          <w:rFonts w:ascii="Arial" w:eastAsiaTheme="majorEastAsia" w:hAnsi="Arial" w:cs="Arial"/>
          <w:b/>
          <w:bCs/>
          <w:sz w:val="22"/>
          <w:szCs w:val="22"/>
          <w:lang w:val="en-US"/>
        </w:rPr>
      </w:pPr>
    </w:p>
    <w:p w14:paraId="7BBC1E35" w14:textId="3FBCE1D9" w:rsidR="009E1C4C" w:rsidRPr="00245273" w:rsidRDefault="00674E60" w:rsidP="00DF5ACF">
      <w:pPr>
        <w:pStyle w:val="Heading1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3" w:name="_Toc163833011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Supplemental </w:t>
      </w:r>
      <w:r w:rsidR="009E1C4C"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Table </w:t>
      </w:r>
      <w:r w:rsidR="00DF30ED"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1</w:t>
      </w:r>
      <w:r w:rsidR="009E1C4C"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.</w:t>
      </w:r>
      <w:r w:rsidR="009E1C4C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bookmarkEnd w:id="0"/>
      <w:r w:rsidR="008E67ED" w:rsidRPr="00245273">
        <w:rPr>
          <w:rFonts w:ascii="Arial" w:hAnsi="Arial" w:cs="Arial"/>
          <w:color w:val="auto"/>
          <w:sz w:val="22"/>
          <w:szCs w:val="22"/>
          <w:lang w:val="en-US"/>
        </w:rPr>
        <w:t>Data completeness of the covaria</w:t>
      </w:r>
      <w:r w:rsidR="00015375" w:rsidRPr="00245273">
        <w:rPr>
          <w:rFonts w:ascii="Arial" w:hAnsi="Arial" w:cs="Arial"/>
          <w:color w:val="auto"/>
          <w:sz w:val="22"/>
          <w:szCs w:val="22"/>
          <w:lang w:val="en-US"/>
        </w:rPr>
        <w:t>bl</w:t>
      </w:r>
      <w:r w:rsidR="008E67ED" w:rsidRPr="00245273">
        <w:rPr>
          <w:rFonts w:ascii="Arial" w:hAnsi="Arial" w:cs="Arial"/>
          <w:color w:val="auto"/>
          <w:sz w:val="22"/>
          <w:szCs w:val="22"/>
          <w:lang w:val="en-US"/>
        </w:rPr>
        <w:t>es of interest</w:t>
      </w:r>
      <w:bookmarkEnd w:id="3"/>
    </w:p>
    <w:p w14:paraId="74DE5D57" w14:textId="77777777" w:rsidR="009E1C4C" w:rsidRPr="00245273" w:rsidRDefault="009E1C4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7077" w:type="dxa"/>
        <w:tblLayout w:type="fixed"/>
        <w:tblLook w:val="04A0" w:firstRow="1" w:lastRow="0" w:firstColumn="1" w:lastColumn="0" w:noHBand="0" w:noVBand="1"/>
      </w:tblPr>
      <w:tblGrid>
        <w:gridCol w:w="2573"/>
        <w:gridCol w:w="1394"/>
        <w:gridCol w:w="3110"/>
      </w:tblGrid>
      <w:tr w:rsidR="00245273" w:rsidRPr="00245273" w14:paraId="13BE74C9" w14:textId="77777777" w:rsidTr="002E5E05">
        <w:trPr>
          <w:trHeight w:val="414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1912E" w14:textId="77777777" w:rsidR="008D6453" w:rsidRPr="00245273" w:rsidRDefault="008D6453" w:rsidP="00BE7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74565049" w14:textId="5DC5E080" w:rsidR="008D6453" w:rsidRPr="00245273" w:rsidRDefault="008D6453" w:rsidP="00BE7F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3E2F118A" w14:textId="77777777" w:rsidR="008D6453" w:rsidRPr="00245273" w:rsidRDefault="008D6453" w:rsidP="008D64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7CB0551F" w14:textId="2EC0ABD5" w:rsidR="008D6453" w:rsidRPr="00245273" w:rsidRDefault="008D6453" w:rsidP="00BE7F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=210)</w:t>
            </w:r>
          </w:p>
        </w:tc>
      </w:tr>
      <w:tr w:rsidR="00245273" w:rsidRPr="00245273" w14:paraId="7C943CFA" w14:textId="77777777" w:rsidTr="00E424DB">
        <w:trPr>
          <w:trHeight w:val="207"/>
        </w:trPr>
        <w:tc>
          <w:tcPr>
            <w:tcW w:w="70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C92F380" w14:textId="1A2C7F04" w:rsidR="0095001C" w:rsidRPr="00245273" w:rsidRDefault="0095001C" w:rsidP="00BE7F39">
            <w:pPr>
              <w:pStyle w:val="NormalWeb"/>
              <w:rPr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inical characteristics</w:t>
            </w:r>
            <w:r w:rsidR="00E424DB"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– no. </w:t>
            </w:r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of </w:t>
            </w:r>
            <w:proofErr w:type="spellStart"/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>missings</w:t>
            </w:r>
            <w:proofErr w:type="spellEnd"/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245273" w:rsidRPr="00245273" w14:paraId="20E83050" w14:textId="77777777" w:rsidTr="002F1F71">
        <w:trPr>
          <w:trHeight w:val="207"/>
        </w:trPr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44DF6" w14:textId="1BEA400C" w:rsidR="008D6453" w:rsidRPr="00245273" w:rsidRDefault="008D6453" w:rsidP="00EF07BF">
            <w:pPr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005FBC0D" w14:textId="6D138092" w:rsidR="008D6453" w:rsidRPr="00245273" w:rsidRDefault="008D6453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5A7DA322" w14:textId="6421D9A1" w:rsidR="008D6453" w:rsidRPr="00245273" w:rsidRDefault="007F773C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</w:tr>
      <w:tr w:rsidR="00245273" w:rsidRPr="00245273" w14:paraId="231F2CB5" w14:textId="77777777" w:rsidTr="009E6339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06922231" w14:textId="68E15642" w:rsidR="008D6453" w:rsidRPr="00245273" w:rsidRDefault="00D77F1A" w:rsidP="00EF07BF">
            <w:pPr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Female s</w:t>
            </w:r>
            <w:r w:rsidR="008D6453" w:rsidRPr="00245273">
              <w:rPr>
                <w:rFonts w:ascii="Arial" w:hAnsi="Arial" w:cs="Arial"/>
                <w:sz w:val="16"/>
                <w:szCs w:val="16"/>
              </w:rPr>
              <w:t>ex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F365CF6" w14:textId="7922CA1F" w:rsidR="008D6453" w:rsidRPr="00245273" w:rsidRDefault="008D6453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0CAE77B" w14:textId="0E2E9630" w:rsidR="008D6453" w:rsidRPr="00245273" w:rsidRDefault="007F773C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</w:tr>
      <w:tr w:rsidR="00245273" w:rsidRPr="00245273" w14:paraId="4698026C" w14:textId="77777777" w:rsidTr="00FE6024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7E02D91E" w14:textId="068B92D3" w:rsidR="008D6453" w:rsidRPr="00245273" w:rsidRDefault="008D6453" w:rsidP="00EF07BF">
            <w:pPr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Premorbid </w:t>
            </w: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E504B09" w14:textId="32E35E57" w:rsidR="008D6453" w:rsidRPr="00245273" w:rsidRDefault="008D6453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65C1B80" w14:textId="5EFA48DA" w:rsidR="008D6453" w:rsidRPr="00245273" w:rsidRDefault="007F773C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E2163B" w:rsidRPr="00245273">
              <w:rPr>
                <w:rFonts w:ascii="Arial" w:hAnsi="Arial" w:cs="Arial"/>
                <w:sz w:val="16"/>
                <w:szCs w:val="16"/>
              </w:rPr>
              <w:t>(5</w:t>
            </w:r>
            <w:r w:rsidRPr="0024527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45273" w:rsidRPr="00245273" w14:paraId="51DB6E6C" w14:textId="77777777" w:rsidTr="001514C7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3A77E390" w14:textId="2E7ED3B6" w:rsidR="008D6453" w:rsidRPr="00245273" w:rsidRDefault="008D6453" w:rsidP="00EF07BF">
            <w:pPr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Previous ischemic strok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461EB99" w14:textId="08FA46D4" w:rsidR="008D6453" w:rsidRPr="00245273" w:rsidRDefault="008D6453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5E51ECC" w14:textId="770837E2" w:rsidR="008D6453" w:rsidRPr="00245273" w:rsidRDefault="007F773C" w:rsidP="00EF07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</w:tr>
      <w:tr w:rsidR="00245273" w:rsidRPr="00245273" w14:paraId="06785AFB" w14:textId="77777777" w:rsidTr="00E424DB">
        <w:trPr>
          <w:trHeight w:val="207"/>
        </w:trPr>
        <w:tc>
          <w:tcPr>
            <w:tcW w:w="7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163A3" w14:textId="078307AD" w:rsidR="0095001C" w:rsidRPr="00245273" w:rsidRDefault="0095001C" w:rsidP="00BE7F39">
            <w:pPr>
              <w:pStyle w:val="NormalWeb"/>
              <w:rPr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aging characteristics</w:t>
            </w:r>
            <w:r w:rsidR="00E424DB" w:rsidRPr="00245273">
              <w:rPr>
                <w:rFonts w:ascii="OTNEJMScalaSansLF" w:hAnsi="OTNEJMScalaSansLF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>– no</w:t>
            </w:r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proofErr w:type="spellStart"/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>missings</w:t>
            </w:r>
            <w:proofErr w:type="spellEnd"/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proofErr w:type="gramStart"/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  <w:r w:rsidR="00456AE6"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</w:tr>
      <w:tr w:rsidR="00245273" w:rsidRPr="00245273" w14:paraId="142DBC96" w14:textId="77777777" w:rsidTr="00FE2E73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4B6CA4C0" w14:textId="772B7406" w:rsidR="008D6453" w:rsidRPr="00245273" w:rsidRDefault="008D6453" w:rsidP="00BE7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1F933BE" w14:textId="3985D484" w:rsidR="008D6453" w:rsidRPr="00245273" w:rsidRDefault="008D6453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066D607" w14:textId="594DA943" w:rsidR="008D6453" w:rsidRPr="00245273" w:rsidRDefault="007F773C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245273" w:rsidRPr="00245273" w14:paraId="46DB2349" w14:textId="77777777" w:rsidTr="00FE2E73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4C3FFE4C" w14:textId="47DE7C44" w:rsidR="0038575B" w:rsidRPr="00245273" w:rsidRDefault="0038575B" w:rsidP="00BE7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E0B968E" w14:textId="77777777" w:rsidR="0038575B" w:rsidRPr="00245273" w:rsidRDefault="0038575B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D9BA379" w14:textId="524EB87B" w:rsidR="0038575B" w:rsidRPr="00245273" w:rsidRDefault="004B1B3F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245273" w:rsidRPr="00245273" w14:paraId="2E2AB5DD" w14:textId="77777777" w:rsidTr="00FE2E73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5FE5888D" w14:textId="67C6FBEF" w:rsidR="0038575B" w:rsidRPr="00245273" w:rsidRDefault="0038575B" w:rsidP="00BE7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ollateral statu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3B46BAF" w14:textId="77777777" w:rsidR="0038575B" w:rsidRPr="00245273" w:rsidRDefault="0038575B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B93BF9D" w14:textId="5C76C498" w:rsidR="0038575B" w:rsidRPr="00245273" w:rsidRDefault="004B1B3F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27 (13)</w:t>
            </w:r>
          </w:p>
        </w:tc>
      </w:tr>
      <w:tr w:rsidR="00245273" w:rsidRPr="00245273" w14:paraId="092D74F9" w14:textId="77777777" w:rsidTr="00FE2E73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B79DA86" w14:textId="56A598C0" w:rsidR="0038575B" w:rsidRPr="00245273" w:rsidRDefault="0038575B" w:rsidP="00BE7F3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TP core volum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CC0FB0E" w14:textId="77777777" w:rsidR="0038575B" w:rsidRPr="00245273" w:rsidRDefault="0038575B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26C20A8" w14:textId="300CCBE1" w:rsidR="0038575B" w:rsidRPr="00245273" w:rsidRDefault="004B1B3F" w:rsidP="00BE7F3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245273" w:rsidRPr="00245273" w14:paraId="49AE1F64" w14:textId="77777777" w:rsidTr="00E424DB">
        <w:trPr>
          <w:trHeight w:val="190"/>
        </w:trPr>
        <w:tc>
          <w:tcPr>
            <w:tcW w:w="7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41BDF" w14:textId="07121FE3" w:rsidR="0095001C" w:rsidRPr="00245273" w:rsidRDefault="0095001C" w:rsidP="00BE7F39">
            <w:pPr>
              <w:pStyle w:val="NormalWeb"/>
              <w:rPr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eatment characteristics</w:t>
            </w:r>
            <w:r w:rsidR="00E424DB"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– no </w:t>
            </w:r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of </w:t>
            </w:r>
            <w:proofErr w:type="spellStart"/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>missings</w:t>
            </w:r>
            <w:proofErr w:type="spellEnd"/>
            <w:r w:rsidR="0048609F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424DB" w:rsidRPr="00245273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245273" w:rsidRPr="00245273" w14:paraId="60B1B052" w14:textId="77777777" w:rsidTr="00AE6280">
        <w:trPr>
          <w:trHeight w:val="207"/>
        </w:trPr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70FF4" w14:textId="44F96E88" w:rsidR="008D6453" w:rsidRPr="00245273" w:rsidRDefault="008D6453" w:rsidP="00D27246">
            <w:pPr>
              <w:ind w:left="174" w:hanging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Treatment with intravenous tP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1C2BC834" w14:textId="6600D964" w:rsidR="008D6453" w:rsidRPr="00245273" w:rsidRDefault="008D6453" w:rsidP="00D2724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4FC8AD6B" w14:textId="1D121C02" w:rsidR="008D6453" w:rsidRPr="00245273" w:rsidRDefault="007F773C" w:rsidP="00D2724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245273" w:rsidRPr="00245273" w14:paraId="240B3FFE" w14:textId="77777777" w:rsidTr="00BB3529">
        <w:trPr>
          <w:trHeight w:val="20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1231107" w14:textId="21C35AE9" w:rsidR="008D6453" w:rsidRPr="00245273" w:rsidRDefault="008D6453" w:rsidP="00BC130F">
            <w:pPr>
              <w:ind w:left="174" w:hanging="17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EV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950F09E" w14:textId="57487B1B" w:rsidR="008D6453" w:rsidRPr="00245273" w:rsidRDefault="008D6453" w:rsidP="00BC130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735BCE6E" w14:textId="121DB588" w:rsidR="008D6453" w:rsidRPr="00245273" w:rsidRDefault="007F773C" w:rsidP="00BC130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245273" w:rsidRPr="00245273" w14:paraId="690A93BA" w14:textId="77777777" w:rsidTr="002E2132">
        <w:trPr>
          <w:trHeight w:val="1294"/>
        </w:trPr>
        <w:tc>
          <w:tcPr>
            <w:tcW w:w="7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A4711" w14:textId="22963D18" w:rsidR="0087091C" w:rsidRPr="00245273" w:rsidRDefault="0038575B" w:rsidP="00C71E2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ASPECTS: 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Alberta Stroke Program Early CT Score (0</w:t>
            </w:r>
            <w:r w:rsidR="00287F7E"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-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10 points, higher scores indicat</w:t>
            </w:r>
            <w:r w:rsidR="00287F7E"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e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 less severe early ischemic </w:t>
            </w:r>
            <w:r w:rsidR="00287F7E"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injury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)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; CTP: computed tomography perfusion; </w:t>
            </w:r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EVT: endovascular treatment; </w:t>
            </w:r>
            <w:proofErr w:type="spellStart"/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>: modified Rankin Scale (0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>6 points, higher scores indicat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more severe neurological disability); </w:t>
            </w:r>
            <w:r w:rsidR="0087091C"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tPA: </w:t>
            </w:r>
            <w:r w:rsidR="0087091C" w:rsidRPr="00245273">
              <w:rPr>
                <w:rFonts w:ascii="Arial" w:hAnsi="Arial" w:cs="Arial"/>
                <w:sz w:val="16"/>
                <w:szCs w:val="16"/>
                <w:lang w:val="en-US"/>
              </w:rPr>
              <w:t>intravenous tissue-type plasminogen activator.</w:t>
            </w:r>
          </w:p>
          <w:p w14:paraId="1A312689" w14:textId="6AA01635" w:rsidR="0087091C" w:rsidRPr="00245273" w:rsidRDefault="0087091C" w:rsidP="00C71E2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1A6111" w14:textId="067B0A70" w:rsidR="00C71E22" w:rsidRPr="00245273" w:rsidRDefault="0087091C" w:rsidP="00982A97">
            <w:pPr>
              <w:ind w:left="174" w:hanging="174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s are not mutually exclusive (if not indicated differently).</w:t>
            </w:r>
          </w:p>
        </w:tc>
      </w:tr>
    </w:tbl>
    <w:p w14:paraId="4790380C" w14:textId="77777777" w:rsidR="00982A97" w:rsidRPr="00245273" w:rsidRDefault="00982A97">
      <w:pPr>
        <w:rPr>
          <w:rFonts w:ascii="Arial" w:hAnsi="Arial" w:cs="Arial"/>
          <w:sz w:val="22"/>
          <w:szCs w:val="22"/>
          <w:lang w:val="en-US"/>
        </w:rPr>
      </w:pPr>
    </w:p>
    <w:p w14:paraId="613AEC1F" w14:textId="77777777" w:rsidR="007F75B6" w:rsidRPr="00245273" w:rsidRDefault="007F75B6" w:rsidP="002E2132">
      <w:pPr>
        <w:pStyle w:val="Heading1"/>
        <w:rPr>
          <w:rFonts w:ascii="Arial" w:hAnsi="Arial" w:cs="Arial"/>
          <w:b/>
          <w:bCs/>
          <w:color w:val="auto"/>
          <w:sz w:val="22"/>
          <w:szCs w:val="22"/>
          <w:lang w:val="en-US"/>
        </w:rPr>
        <w:sectPr w:rsidR="007F75B6" w:rsidRPr="00245273" w:rsidSect="00E0235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968044" w14:textId="3F120A34" w:rsidR="00A04AFD" w:rsidRPr="00245273" w:rsidRDefault="00047469" w:rsidP="002E2132">
      <w:pPr>
        <w:pStyle w:val="Heading1"/>
        <w:rPr>
          <w:rFonts w:ascii="Arial" w:hAnsi="Arial" w:cs="Arial"/>
          <w:color w:val="auto"/>
          <w:sz w:val="22"/>
          <w:szCs w:val="22"/>
          <w:lang w:val="en-US"/>
        </w:rPr>
      </w:pPr>
      <w:bookmarkStart w:id="4" w:name="_Toc163833012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>Supplemental Table 2.</w:t>
      </w:r>
      <w:bookmarkStart w:id="5" w:name="_Toc111142071"/>
      <w:r w:rsidR="00A04AFD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Pairwise correlations between ASPECTS, collateral status</w:t>
      </w:r>
      <w:r w:rsidR="00BE3480" w:rsidRPr="00245273">
        <w:rPr>
          <w:rFonts w:ascii="Arial" w:hAnsi="Arial" w:cs="Arial"/>
          <w:color w:val="auto"/>
          <w:sz w:val="22"/>
          <w:szCs w:val="22"/>
          <w:lang w:val="en-US"/>
        </w:rPr>
        <w:t>,</w:t>
      </w:r>
      <w:r w:rsidR="00A04AFD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and </w:t>
      </w:r>
      <w:r w:rsidR="002A32F7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automated </w:t>
      </w:r>
      <w:r w:rsidR="00A04AFD" w:rsidRPr="00245273">
        <w:rPr>
          <w:rFonts w:ascii="Arial" w:hAnsi="Arial" w:cs="Arial"/>
          <w:color w:val="auto"/>
          <w:sz w:val="22"/>
          <w:szCs w:val="22"/>
          <w:lang w:val="en-US"/>
        </w:rPr>
        <w:t>CT perfusion core volume</w:t>
      </w:r>
      <w:bookmarkEnd w:id="4"/>
    </w:p>
    <w:p w14:paraId="5DC37E07" w14:textId="77777777" w:rsidR="00A04AFD" w:rsidRPr="00245273" w:rsidRDefault="00A04AFD" w:rsidP="00A04AF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245273" w:rsidRPr="00245273" w14:paraId="7FE88641" w14:textId="77777777" w:rsidTr="00423F78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FC6BDC4" w14:textId="77777777" w:rsidR="00A04AFD" w:rsidRPr="00245273" w:rsidRDefault="00A04AFD" w:rsidP="00423F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66ADF44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D043673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lateral statu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5A9D8A2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TP core volume</w:t>
            </w:r>
          </w:p>
        </w:tc>
      </w:tr>
      <w:tr w:rsidR="00245273" w:rsidRPr="00245273" w14:paraId="3EDD01E2" w14:textId="77777777" w:rsidTr="00423F78"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</w:tcPr>
          <w:p w14:paraId="16736FCA" w14:textId="77777777" w:rsidR="00A04AFD" w:rsidRPr="00245273" w:rsidRDefault="00A04AFD" w:rsidP="00423F7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lateral status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65945BBE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25***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07906D2E" w14:textId="77777777" w:rsidR="00A04AFD" w:rsidRPr="00245273" w:rsidRDefault="00A04AFD" w:rsidP="00423F7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45273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4AB9396E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20BA66ED" w14:textId="77777777" w:rsidTr="00423F78"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</w:tcPr>
          <w:p w14:paraId="3F9E1B89" w14:textId="77777777" w:rsidR="00A04AFD" w:rsidRPr="00245273" w:rsidRDefault="00A04AFD" w:rsidP="00423F78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2F9327D8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3B6C517A" w14:textId="77777777" w:rsidR="00A04AFD" w:rsidRPr="00245273" w:rsidRDefault="00A04AFD" w:rsidP="00423F7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457E7E27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3266F030" w14:textId="77777777" w:rsidTr="00423F78">
        <w:tc>
          <w:tcPr>
            <w:tcW w:w="2264" w:type="dxa"/>
            <w:tcBorders>
              <w:top w:val="dotted" w:sz="4" w:space="0" w:color="auto"/>
              <w:bottom w:val="dotted" w:sz="4" w:space="0" w:color="auto"/>
            </w:tcBorders>
          </w:tcPr>
          <w:p w14:paraId="2A0B53E3" w14:textId="77777777" w:rsidR="00A04AFD" w:rsidRPr="00245273" w:rsidRDefault="00A04AFD" w:rsidP="00423F7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TP core volume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0F9DF160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-0.65***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3941B569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-0.44***</w:t>
            </w:r>
          </w:p>
        </w:tc>
        <w:tc>
          <w:tcPr>
            <w:tcW w:w="2266" w:type="dxa"/>
            <w:tcBorders>
              <w:top w:val="dotted" w:sz="4" w:space="0" w:color="auto"/>
              <w:bottom w:val="dotted" w:sz="4" w:space="0" w:color="auto"/>
            </w:tcBorders>
          </w:tcPr>
          <w:p w14:paraId="28D94634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45273" w:rsidRPr="00245273" w14:paraId="0E7D2443" w14:textId="77777777" w:rsidTr="00423F78">
        <w:tc>
          <w:tcPr>
            <w:tcW w:w="2264" w:type="dxa"/>
            <w:tcBorders>
              <w:top w:val="dotted" w:sz="4" w:space="0" w:color="auto"/>
              <w:bottom w:val="single" w:sz="4" w:space="0" w:color="auto"/>
            </w:tcBorders>
          </w:tcPr>
          <w:p w14:paraId="32193D3A" w14:textId="77777777" w:rsidR="00A04AFD" w:rsidRPr="00245273" w:rsidRDefault="00A04AFD" w:rsidP="00423F78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2266" w:type="dxa"/>
            <w:tcBorders>
              <w:top w:val="dotted" w:sz="4" w:space="0" w:color="auto"/>
              <w:bottom w:val="single" w:sz="4" w:space="0" w:color="auto"/>
            </w:tcBorders>
          </w:tcPr>
          <w:p w14:paraId="0D4EA11B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210</w:t>
            </w:r>
          </w:p>
        </w:tc>
        <w:tc>
          <w:tcPr>
            <w:tcW w:w="2266" w:type="dxa"/>
            <w:tcBorders>
              <w:top w:val="dotted" w:sz="4" w:space="0" w:color="auto"/>
              <w:bottom w:val="single" w:sz="4" w:space="0" w:color="auto"/>
            </w:tcBorders>
          </w:tcPr>
          <w:p w14:paraId="1C8743C8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2266" w:type="dxa"/>
            <w:tcBorders>
              <w:top w:val="dotted" w:sz="4" w:space="0" w:color="auto"/>
              <w:bottom w:val="single" w:sz="4" w:space="0" w:color="auto"/>
            </w:tcBorders>
          </w:tcPr>
          <w:p w14:paraId="0C400143" w14:textId="77777777" w:rsidR="00A04AFD" w:rsidRPr="00245273" w:rsidRDefault="00A04AFD" w:rsidP="00423F7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3C32C436" w14:textId="77777777" w:rsidTr="007F75B6">
        <w:trPr>
          <w:trHeight w:val="1146"/>
        </w:trPr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71E4C54D" w14:textId="77777777" w:rsidR="00A04AFD" w:rsidRPr="00245273" w:rsidRDefault="00A04AFD" w:rsidP="00423F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*** Correlation is significant at the 0.001 level</w:t>
            </w:r>
          </w:p>
          <w:p w14:paraId="70720631" w14:textId="77777777" w:rsidR="00A04AFD" w:rsidRPr="00245273" w:rsidRDefault="00A04AFD" w:rsidP="00423F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164834E" w14:textId="77777777" w:rsidR="00A04AFD" w:rsidRPr="00245273" w:rsidRDefault="00A04AFD" w:rsidP="00423F7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ASPECTS: 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Alberta Stroke Program Early CT Score (0-10 points, higher scores indicating less severe early ischemic injury); CTP: computed tomography perfusion.</w:t>
            </w:r>
          </w:p>
          <w:p w14:paraId="680E2AC3" w14:textId="77777777" w:rsidR="00A04AFD" w:rsidRPr="00245273" w:rsidRDefault="00A04AFD" w:rsidP="00423F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8B7C78" w14:textId="77777777" w:rsidR="00A04AFD" w:rsidRPr="00245273" w:rsidRDefault="00A04AFD" w:rsidP="00423F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ollateral status was scored using single-phase CT angiography images (0 points: no collaterals; 1 point: collaterals filling ≤50%; 2 points: collaterals filling &gt;50% but &lt;100%; and 3 points: collaterals filling 100% of the occluded area).</w:t>
            </w:r>
          </w:p>
        </w:tc>
      </w:tr>
    </w:tbl>
    <w:p w14:paraId="69313039" w14:textId="029E2371" w:rsidR="00A04AFD" w:rsidRPr="00245273" w:rsidRDefault="00A04AFD" w:rsidP="007F75B6">
      <w:pPr>
        <w:rPr>
          <w:lang w:val="en-US"/>
        </w:rPr>
      </w:pPr>
    </w:p>
    <w:p w14:paraId="792ED34A" w14:textId="77777777" w:rsidR="007F75B6" w:rsidRPr="00245273" w:rsidRDefault="007F75B6" w:rsidP="007F75B6">
      <w:pPr>
        <w:rPr>
          <w:lang w:val="en-US"/>
        </w:rPr>
      </w:pPr>
    </w:p>
    <w:p w14:paraId="5EAEB2C0" w14:textId="72FB2ED4" w:rsidR="00B0410C" w:rsidRPr="00245273" w:rsidRDefault="00A04AFD" w:rsidP="00B0410C">
      <w:pPr>
        <w:pStyle w:val="Heading1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6" w:name="_Toc163833013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Supplemental Table 3.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="00B0410C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Univariable outcome analyses for a </w:t>
      </w:r>
      <w:proofErr w:type="spellStart"/>
      <w:r w:rsidR="00B0410C" w:rsidRPr="00245273">
        <w:rPr>
          <w:rFonts w:ascii="Arial" w:hAnsi="Arial" w:cs="Arial"/>
          <w:color w:val="auto"/>
          <w:sz w:val="22"/>
          <w:szCs w:val="22"/>
          <w:lang w:val="en-US"/>
        </w:rPr>
        <w:t>mRS</w:t>
      </w:r>
      <w:proofErr w:type="spellEnd"/>
      <w:r w:rsidR="00B0410C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shift toward lower categories at </w:t>
      </w:r>
      <w:r w:rsidR="0008777F" w:rsidRPr="00245273">
        <w:rPr>
          <w:rFonts w:ascii="Arial" w:hAnsi="Arial" w:cs="Arial"/>
          <w:color w:val="auto"/>
          <w:sz w:val="22"/>
          <w:szCs w:val="22"/>
          <w:lang w:val="en-US"/>
        </w:rPr>
        <w:t>three months</w:t>
      </w:r>
      <w:bookmarkEnd w:id="6"/>
    </w:p>
    <w:p w14:paraId="6F0C4A1C" w14:textId="77777777" w:rsidR="00B0410C" w:rsidRPr="00245273" w:rsidRDefault="00B0410C" w:rsidP="00B0410C">
      <w:pPr>
        <w:rPr>
          <w:lang w:val="en-US"/>
        </w:rPr>
      </w:pPr>
    </w:p>
    <w:tbl>
      <w:tblPr>
        <w:tblStyle w:val="TableGrid"/>
        <w:tblW w:w="7797" w:type="dxa"/>
        <w:tblLook w:val="04A0" w:firstRow="1" w:lastRow="0" w:firstColumn="1" w:lastColumn="0" w:noHBand="0" w:noVBand="1"/>
      </w:tblPr>
      <w:tblGrid>
        <w:gridCol w:w="269"/>
        <w:gridCol w:w="2283"/>
        <w:gridCol w:w="1134"/>
        <w:gridCol w:w="425"/>
        <w:gridCol w:w="1701"/>
        <w:gridCol w:w="425"/>
        <w:gridCol w:w="1560"/>
      </w:tblGrid>
      <w:tr w:rsidR="00245273" w:rsidRPr="00245273" w14:paraId="7F4516EB" w14:textId="77777777" w:rsidTr="00841C9B">
        <w:trPr>
          <w:trHeight w:val="27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4169F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4B4BD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76B4D6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717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811E6D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E06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245273" w:rsidRPr="00245273" w14:paraId="1F7A5A5D" w14:textId="77777777" w:rsidTr="00841C9B">
        <w:trPr>
          <w:trHeight w:val="6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D3760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2170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8AF18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10E6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93-0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71718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C7326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245273" w:rsidRPr="00245273" w14:paraId="21487306" w14:textId="77777777" w:rsidTr="00841C9B">
        <w:trPr>
          <w:trHeight w:val="13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9684B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2DC2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D505B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8D169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26-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968F2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D7A4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245273" w:rsidRPr="00245273" w14:paraId="6EEE261B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16B5E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Premorbid </w:t>
            </w: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0EC3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E29F39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30BC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1-0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E6878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E9805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245273" w:rsidRPr="00245273" w14:paraId="664BFBC9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49608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C6E4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BF443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85189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38-1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4CDC0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1913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245273" w:rsidRPr="00245273" w14:paraId="4CAFCFF2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738F2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0571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BA93A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05121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4-1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F52D7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D0259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</w:tr>
      <w:tr w:rsidR="00245273" w:rsidRPr="00245273" w14:paraId="70338BED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58EC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Prior ischemic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51FB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7D877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3BD78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23-0.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48967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C1F07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245273" w:rsidRPr="00245273" w14:paraId="62A26021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BFCDC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03DD8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014A9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7EC8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7-1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5AF208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03ECD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245273" w:rsidRPr="00245273" w14:paraId="273A9D3C" w14:textId="77777777" w:rsidTr="00841C9B">
        <w:trPr>
          <w:trHeight w:val="7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EB246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nset to admissio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9EA9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488CE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3282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00-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393C8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D3323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</w:tr>
      <w:tr w:rsidR="00245273" w:rsidRPr="00245273" w14:paraId="3C01ED36" w14:textId="77777777" w:rsidTr="00841C9B">
        <w:trPr>
          <w:trHeight w:val="1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EC930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</w:t>
            </w: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8E75D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80CC1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1E75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B3F65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FEB20F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78DF7CA3" w14:textId="77777777" w:rsidTr="00841C9B">
        <w:trPr>
          <w:trHeight w:val="118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0F6074F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6983419B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8C454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10AF5F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495E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2-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9654F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476AF8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</w:tr>
      <w:tr w:rsidR="00245273" w:rsidRPr="00245273" w14:paraId="46950039" w14:textId="77777777" w:rsidTr="00841C9B">
        <w:trPr>
          <w:trHeight w:val="78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0BD8389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16BDE3B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977D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B8520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E6F04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29-0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65BBF4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E865C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245273" w:rsidRPr="00245273" w14:paraId="5567F180" w14:textId="77777777" w:rsidTr="00841C9B">
        <w:trPr>
          <w:trHeight w:val="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D365363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829DE27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C21D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EAD3E7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0117F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38-3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3C010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0B68C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245273" w:rsidRPr="00245273" w14:paraId="3127EE36" w14:textId="77777777" w:rsidTr="00841C9B">
        <w:trPr>
          <w:trHeight w:val="14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890C6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Treatment with intravenous t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6A42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94CDD9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A01E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8-2.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18EA4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E10921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245273" w:rsidRPr="00245273" w14:paraId="79C32499" w14:textId="77777777" w:rsidTr="00841C9B">
        <w:trPr>
          <w:trHeight w:val="8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A6270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EV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F44D8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90EA5B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BA7BD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9-1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DEA8BE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C6BE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</w:tr>
      <w:tr w:rsidR="00245273" w:rsidRPr="00245273" w14:paraId="2699B35E" w14:textId="77777777" w:rsidTr="00A04AFD">
        <w:trPr>
          <w:trHeight w:val="885"/>
        </w:trPr>
        <w:tc>
          <w:tcPr>
            <w:tcW w:w="77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FF293" w14:textId="1109ABFC" w:rsidR="00B0410C" w:rsidRPr="00245273" w:rsidRDefault="00B0410C" w:rsidP="00841C9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cOR</w:t>
            </w:r>
            <w:proofErr w:type="spellEnd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: common odds ratio; EVT: endovascular treatment; </w:t>
            </w: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: modified Rankin Scale (0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6 points, higher scores indicat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more severe disability; </w:t>
            </w: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tPA: 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intravenous tissue-type plasminogen activator.</w:t>
            </w:r>
          </w:p>
          <w:p w14:paraId="51E9C7F2" w14:textId="77777777" w:rsidR="00B0410C" w:rsidRPr="00245273" w:rsidRDefault="00B0410C" w:rsidP="00841C9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A860E4" w14:textId="77777777" w:rsidR="00B0410C" w:rsidRPr="00245273" w:rsidRDefault="00B0410C" w:rsidP="00841C9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s are not mutually exclusive (if not indicated differently).</w:t>
            </w:r>
          </w:p>
        </w:tc>
      </w:tr>
    </w:tbl>
    <w:p w14:paraId="33AFA00D" w14:textId="77777777" w:rsidR="00A04AFD" w:rsidRPr="00245273" w:rsidRDefault="00A04AFD" w:rsidP="002F19BF">
      <w:pPr>
        <w:pStyle w:val="Heading1"/>
        <w:jc w:val="both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</w:p>
    <w:p w14:paraId="2AA4AD9F" w14:textId="1F9ADE57" w:rsidR="002F19BF" w:rsidRPr="00245273" w:rsidRDefault="002F19BF" w:rsidP="002F19BF">
      <w:pPr>
        <w:pStyle w:val="Heading1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7" w:name="_Toc163833014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Supplemental Table </w:t>
      </w:r>
      <w:r w:rsidR="00A04AFD"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4</w:t>
      </w:r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.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Comparison of functional outcomes at </w:t>
      </w:r>
      <w:r w:rsidR="00FD5A9C" w:rsidRPr="00245273">
        <w:rPr>
          <w:rFonts w:ascii="Arial" w:hAnsi="Arial" w:cs="Arial"/>
          <w:color w:val="auto"/>
          <w:sz w:val="22"/>
          <w:szCs w:val="22"/>
          <w:lang w:val="en-US"/>
        </w:rPr>
        <w:t>three months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according to ASPECTS</w:t>
      </w:r>
      <w:r w:rsidR="00DB5FC2"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and autom</w:t>
      </w:r>
      <w:r w:rsidR="002A32F7" w:rsidRPr="00245273">
        <w:rPr>
          <w:rFonts w:ascii="Arial" w:hAnsi="Arial" w:cs="Arial"/>
          <w:color w:val="auto"/>
          <w:sz w:val="22"/>
          <w:szCs w:val="22"/>
          <w:lang w:val="en-US"/>
        </w:rPr>
        <w:t>a</w:t>
      </w:r>
      <w:r w:rsidR="00DB5FC2" w:rsidRPr="00245273">
        <w:rPr>
          <w:rFonts w:ascii="Arial" w:hAnsi="Arial" w:cs="Arial"/>
          <w:color w:val="auto"/>
          <w:sz w:val="22"/>
          <w:szCs w:val="22"/>
          <w:lang w:val="en-US"/>
        </w:rPr>
        <w:t>ted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CT perfusion core volume</w:t>
      </w:r>
      <w:bookmarkEnd w:id="7"/>
    </w:p>
    <w:tbl>
      <w:tblPr>
        <w:tblStyle w:val="Tabellenraster1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025"/>
        <w:gridCol w:w="1990"/>
        <w:gridCol w:w="274"/>
        <w:gridCol w:w="1988"/>
        <w:gridCol w:w="236"/>
        <w:gridCol w:w="1267"/>
        <w:gridCol w:w="241"/>
      </w:tblGrid>
      <w:tr w:rsidR="00245273" w:rsidRPr="00245273" w14:paraId="17788636" w14:textId="77777777" w:rsidTr="007751A4">
        <w:tc>
          <w:tcPr>
            <w:tcW w:w="236" w:type="dxa"/>
          </w:tcPr>
          <w:p w14:paraId="212748FF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7B281ABA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C964556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4" w:type="dxa"/>
          </w:tcPr>
          <w:p w14:paraId="3BEEC025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514E255B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3DFBECB3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</w:tcPr>
          <w:p w14:paraId="04B4644D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245273" w:rsidRPr="00245273" w14:paraId="7E827564" w14:textId="77777777" w:rsidTr="007751A4">
        <w:tc>
          <w:tcPr>
            <w:tcW w:w="236" w:type="dxa"/>
          </w:tcPr>
          <w:p w14:paraId="05C18DDA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6D6B9B91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43BEC6E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ASPECTS 0-5</w:t>
            </w:r>
          </w:p>
          <w:p w14:paraId="19EA2163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(N=24)</w:t>
            </w:r>
          </w:p>
        </w:tc>
        <w:tc>
          <w:tcPr>
            <w:tcW w:w="274" w:type="dxa"/>
          </w:tcPr>
          <w:p w14:paraId="460F9C3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5FE9E916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ASPECTS 6-10</w:t>
            </w:r>
          </w:p>
          <w:p w14:paraId="2B9FE6C8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(N=186)</w:t>
            </w:r>
          </w:p>
        </w:tc>
        <w:tc>
          <w:tcPr>
            <w:tcW w:w="236" w:type="dxa"/>
          </w:tcPr>
          <w:p w14:paraId="30654ED0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</w:tcPr>
          <w:p w14:paraId="398D5855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245273" w:rsidRPr="00245273" w14:paraId="6D5B48DC" w14:textId="77777777" w:rsidTr="007751A4">
        <w:trPr>
          <w:gridAfter w:val="1"/>
          <w:wAfter w:w="241" w:type="dxa"/>
        </w:trPr>
        <w:tc>
          <w:tcPr>
            <w:tcW w:w="3261" w:type="dxa"/>
            <w:gridSpan w:val="2"/>
          </w:tcPr>
          <w:p w14:paraId="6DDE663A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icacy outcome measur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804A44D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2" w:type="dxa"/>
            <w:gridSpan w:val="2"/>
          </w:tcPr>
          <w:p w14:paraId="351FE0BC" w14:textId="77777777" w:rsidR="002F19BF" w:rsidRPr="00245273" w:rsidRDefault="002F19BF" w:rsidP="007751A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03" w:type="dxa"/>
            <w:gridSpan w:val="2"/>
          </w:tcPr>
          <w:p w14:paraId="22FD6012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245273" w:rsidRPr="00245273" w14:paraId="28B62921" w14:textId="77777777" w:rsidTr="007751A4">
        <w:tc>
          <w:tcPr>
            <w:tcW w:w="236" w:type="dxa"/>
          </w:tcPr>
          <w:p w14:paraId="62071435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449F31DC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0-2 at 90 days – no. (%)</w:t>
            </w:r>
          </w:p>
        </w:tc>
        <w:tc>
          <w:tcPr>
            <w:tcW w:w="1990" w:type="dxa"/>
          </w:tcPr>
          <w:p w14:paraId="2A48A163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bCs/>
                <w:sz w:val="16"/>
                <w:szCs w:val="16"/>
              </w:rPr>
              <w:t>3 (13)</w:t>
            </w:r>
          </w:p>
        </w:tc>
        <w:tc>
          <w:tcPr>
            <w:tcW w:w="274" w:type="dxa"/>
          </w:tcPr>
          <w:p w14:paraId="3F640BFC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</w:tcPr>
          <w:p w14:paraId="7C2CA526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69 (37)</w:t>
            </w:r>
          </w:p>
        </w:tc>
        <w:tc>
          <w:tcPr>
            <w:tcW w:w="236" w:type="dxa"/>
          </w:tcPr>
          <w:p w14:paraId="57C8A481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</w:tcPr>
          <w:p w14:paraId="475BD2E3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sz w:val="16"/>
                <w:szCs w:val="16"/>
                <w:lang w:val="en-US"/>
              </w:rPr>
              <w:t>0.02</w:t>
            </w:r>
          </w:p>
        </w:tc>
      </w:tr>
      <w:tr w:rsidR="00245273" w:rsidRPr="00245273" w14:paraId="3096D78D" w14:textId="77777777" w:rsidTr="007751A4">
        <w:tc>
          <w:tcPr>
            <w:tcW w:w="236" w:type="dxa"/>
          </w:tcPr>
          <w:p w14:paraId="6F54A895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1DD454EA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</w:tcPr>
          <w:p w14:paraId="75CA675A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4" w:type="dxa"/>
          </w:tcPr>
          <w:p w14:paraId="70EBD96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</w:tcPr>
          <w:p w14:paraId="23016D57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8CC5962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</w:tcPr>
          <w:p w14:paraId="228DAF9D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27DC8EE4" w14:textId="77777777" w:rsidTr="007751A4">
        <w:tc>
          <w:tcPr>
            <w:tcW w:w="236" w:type="dxa"/>
          </w:tcPr>
          <w:p w14:paraId="640CA0A2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537B5D8A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</w:tcPr>
          <w:p w14:paraId="3EC0462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4" w:type="dxa"/>
          </w:tcPr>
          <w:p w14:paraId="715144C0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</w:tcPr>
          <w:p w14:paraId="55C7651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D7F3B57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</w:tcPr>
          <w:p w14:paraId="751453B7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2E6C1829" w14:textId="77777777" w:rsidTr="007751A4">
        <w:tc>
          <w:tcPr>
            <w:tcW w:w="236" w:type="dxa"/>
          </w:tcPr>
          <w:p w14:paraId="53627A99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04061B26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94C32EE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CTP core ≥50 mL</w:t>
            </w:r>
          </w:p>
          <w:p w14:paraId="7B4AC227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(N=27)</w:t>
            </w:r>
          </w:p>
        </w:tc>
        <w:tc>
          <w:tcPr>
            <w:tcW w:w="274" w:type="dxa"/>
          </w:tcPr>
          <w:p w14:paraId="7E074F5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97CDD6E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CTP core &lt;50 mL</w:t>
            </w:r>
          </w:p>
          <w:p w14:paraId="4647B0C8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</w:rPr>
              <w:t>(N=183)</w:t>
            </w:r>
          </w:p>
        </w:tc>
        <w:tc>
          <w:tcPr>
            <w:tcW w:w="236" w:type="dxa"/>
          </w:tcPr>
          <w:p w14:paraId="4755D12E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</w:tcPr>
          <w:p w14:paraId="4246BA76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245273" w:rsidRPr="00245273" w14:paraId="647741DE" w14:textId="77777777" w:rsidTr="007751A4">
        <w:tc>
          <w:tcPr>
            <w:tcW w:w="3261" w:type="dxa"/>
            <w:gridSpan w:val="2"/>
          </w:tcPr>
          <w:p w14:paraId="03E7A7D4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icacy outcome measur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91E15B4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4" w:type="dxa"/>
          </w:tcPr>
          <w:p w14:paraId="4233823E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4D1854EC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397EB7C1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</w:tcPr>
          <w:p w14:paraId="4D5C2EAB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62B807D1" w14:textId="77777777" w:rsidTr="007751A4">
        <w:tc>
          <w:tcPr>
            <w:tcW w:w="236" w:type="dxa"/>
          </w:tcPr>
          <w:p w14:paraId="4E26C321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</w:tcPr>
          <w:p w14:paraId="4018AEE4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0-2 at 90 days – no. (%)</w:t>
            </w:r>
          </w:p>
        </w:tc>
        <w:tc>
          <w:tcPr>
            <w:tcW w:w="1990" w:type="dxa"/>
          </w:tcPr>
          <w:p w14:paraId="0DFA3BDF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5 (19)</w:t>
            </w:r>
          </w:p>
        </w:tc>
        <w:tc>
          <w:tcPr>
            <w:tcW w:w="274" w:type="dxa"/>
          </w:tcPr>
          <w:p w14:paraId="53D781B9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</w:tcPr>
          <w:p w14:paraId="0D987A64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73">
              <w:rPr>
                <w:rFonts w:ascii="Arial" w:hAnsi="Arial" w:cs="Arial"/>
                <w:sz w:val="16"/>
                <w:szCs w:val="16"/>
              </w:rPr>
              <w:t>67 (37)</w:t>
            </w:r>
          </w:p>
        </w:tc>
        <w:tc>
          <w:tcPr>
            <w:tcW w:w="236" w:type="dxa"/>
          </w:tcPr>
          <w:p w14:paraId="2D9BFC30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</w:tcPr>
          <w:p w14:paraId="54267735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</w:tr>
      <w:tr w:rsidR="00245273" w:rsidRPr="00245273" w14:paraId="06341F47" w14:textId="77777777" w:rsidTr="007751A4">
        <w:tc>
          <w:tcPr>
            <w:tcW w:w="236" w:type="dxa"/>
            <w:tcBorders>
              <w:bottom w:val="single" w:sz="4" w:space="0" w:color="auto"/>
            </w:tcBorders>
          </w:tcPr>
          <w:p w14:paraId="4910B56A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210C9134" w14:textId="77777777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A2B4EBB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6A7849C7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23B33C39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1A23E2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</w:tcPr>
          <w:p w14:paraId="3BDF7263" w14:textId="77777777" w:rsidR="002F19BF" w:rsidRPr="00245273" w:rsidRDefault="002F19BF" w:rsidP="007751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649017A2" w14:textId="77777777" w:rsidTr="007751A4">
        <w:trPr>
          <w:gridAfter w:val="1"/>
          <w:wAfter w:w="241" w:type="dxa"/>
        </w:trPr>
        <w:tc>
          <w:tcPr>
            <w:tcW w:w="9016" w:type="dxa"/>
            <w:gridSpan w:val="7"/>
          </w:tcPr>
          <w:p w14:paraId="18A09C12" w14:textId="1EDAE676" w:rsidR="002F19BF" w:rsidRPr="00245273" w:rsidRDefault="002F19BF" w:rsidP="007751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: modified Rankin Scale (0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6 points, higher scores indicat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more severe neurological disability). Chi-square (Χ</w:t>
            </w: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test was performed for comparison.</w:t>
            </w:r>
          </w:p>
        </w:tc>
      </w:tr>
    </w:tbl>
    <w:p w14:paraId="0CF503F4" w14:textId="77777777" w:rsidR="007F75B6" w:rsidRPr="00245273" w:rsidRDefault="007F75B6" w:rsidP="00B0410C">
      <w:pPr>
        <w:pStyle w:val="Heading1"/>
        <w:jc w:val="both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</w:p>
    <w:p w14:paraId="2688D418" w14:textId="77777777" w:rsidR="00F7520C" w:rsidRPr="00245273" w:rsidRDefault="00F7520C">
      <w:pPr>
        <w:rPr>
          <w:rFonts w:ascii="Arial" w:eastAsiaTheme="majorEastAsia" w:hAnsi="Arial" w:cs="Arial"/>
          <w:b/>
          <w:bCs/>
          <w:sz w:val="22"/>
          <w:szCs w:val="22"/>
          <w:lang w:val="en-US"/>
        </w:rPr>
      </w:pPr>
      <w:r w:rsidRPr="0024527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C88BDD3" w14:textId="598D8DE1" w:rsidR="00B0410C" w:rsidRPr="00245273" w:rsidRDefault="0070425D" w:rsidP="00B0410C">
      <w:pPr>
        <w:pStyle w:val="Heading1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8" w:name="_Toc163833015"/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 xml:space="preserve">Supplemental Table </w:t>
      </w:r>
      <w:r w:rsidR="00A04AFD"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5</w:t>
      </w:r>
      <w:r w:rsidRPr="00245273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.</w:t>
      </w:r>
      <w:r w:rsidRPr="00245273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bookmarkEnd w:id="5"/>
      <w:r w:rsidR="00B0410C" w:rsidRPr="00245273">
        <w:rPr>
          <w:rFonts w:ascii="Arial" w:hAnsi="Arial" w:cs="Arial"/>
          <w:color w:val="auto"/>
          <w:sz w:val="22"/>
          <w:szCs w:val="22"/>
          <w:lang w:val="en-US"/>
        </w:rPr>
        <w:t>Multicollinearity diagnostics for the final model using the variance inflation factor</w:t>
      </w:r>
      <w:bookmarkEnd w:id="8"/>
    </w:p>
    <w:p w14:paraId="64E71C9E" w14:textId="77777777" w:rsidR="00B0410C" w:rsidRPr="00245273" w:rsidRDefault="00B0410C" w:rsidP="00B0410C">
      <w:pPr>
        <w:rPr>
          <w:lang w:val="en-US"/>
        </w:rPr>
      </w:pPr>
    </w:p>
    <w:tbl>
      <w:tblPr>
        <w:tblStyle w:val="TableGrid"/>
        <w:tblW w:w="5881" w:type="dxa"/>
        <w:tblLook w:val="04A0" w:firstRow="1" w:lastRow="0" w:firstColumn="1" w:lastColumn="0" w:noHBand="0" w:noVBand="1"/>
      </w:tblPr>
      <w:tblGrid>
        <w:gridCol w:w="328"/>
        <w:gridCol w:w="2267"/>
        <w:gridCol w:w="1037"/>
        <w:gridCol w:w="346"/>
        <w:gridCol w:w="1903"/>
      </w:tblGrid>
      <w:tr w:rsidR="00245273" w:rsidRPr="00245273" w14:paraId="639B81BC" w14:textId="77777777" w:rsidTr="00841C9B">
        <w:trPr>
          <w:trHeight w:val="254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1D8DB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FBEA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IF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0D54F5E2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A99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lerance (1/VIF)</w:t>
            </w:r>
          </w:p>
        </w:tc>
      </w:tr>
      <w:tr w:rsidR="00245273" w:rsidRPr="00245273" w14:paraId="2501081E" w14:textId="77777777" w:rsidTr="00841C9B">
        <w:trPr>
          <w:trHeight w:val="160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CE382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240E6BD" w14:textId="6B2591B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  <w:r w:rsidR="006904DD" w:rsidRPr="0024527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1EE0CBCF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F7944C" w14:textId="745AF7CA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184</w:t>
            </w:r>
          </w:p>
        </w:tc>
      </w:tr>
      <w:tr w:rsidR="00245273" w:rsidRPr="00245273" w14:paraId="37120325" w14:textId="77777777" w:rsidTr="00841C9B">
        <w:trPr>
          <w:trHeight w:val="12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13EF1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BF8676F" w14:textId="7BDA1242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13A4FCE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B86A26D" w14:textId="1E56FF07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502</w:t>
            </w:r>
          </w:p>
        </w:tc>
      </w:tr>
      <w:tr w:rsidR="00245273" w:rsidRPr="00245273" w14:paraId="308EFDA1" w14:textId="77777777" w:rsidTr="00841C9B">
        <w:trPr>
          <w:trHeight w:val="12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F6A39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Premorbid </w:t>
            </w: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F6AE6FE" w14:textId="6DC99464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732C99C1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1136825" w14:textId="30CE1CCB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349</w:t>
            </w:r>
          </w:p>
        </w:tc>
      </w:tr>
      <w:tr w:rsidR="00245273" w:rsidRPr="00245273" w14:paraId="1651F20F" w14:textId="77777777" w:rsidTr="00841C9B">
        <w:trPr>
          <w:trHeight w:val="12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4C714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Prior ischemic strok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4762FF1" w14:textId="6679BCE4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51A1D20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5DC0FAA" w14:textId="51D01127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9689</w:t>
            </w:r>
          </w:p>
        </w:tc>
      </w:tr>
      <w:tr w:rsidR="00245273" w:rsidRPr="00245273" w14:paraId="35E418BE" w14:textId="77777777" w:rsidTr="00841C9B">
        <w:trPr>
          <w:trHeight w:val="12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C04AA" w14:textId="79A5AC43" w:rsidR="00E37974" w:rsidRPr="00245273" w:rsidRDefault="00E37974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SPEC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D2BA3DB" w14:textId="0CA23427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8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3E39E7F1" w14:textId="77777777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E83EB3B" w14:textId="7B522E39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5391</w:t>
            </w:r>
          </w:p>
        </w:tc>
      </w:tr>
      <w:tr w:rsidR="00245273" w:rsidRPr="00245273" w14:paraId="39AB1894" w14:textId="77777777" w:rsidTr="00841C9B">
        <w:trPr>
          <w:trHeight w:val="12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9F63E" w14:textId="2ED97B5E" w:rsidR="00E37974" w:rsidRPr="00245273" w:rsidRDefault="00E37974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aCTP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CD85089" w14:textId="5E02F4F8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9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21967176" w14:textId="77777777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8B7F9B" w14:textId="4C70FFF7" w:rsidR="00E37974" w:rsidRPr="00245273" w:rsidRDefault="00E37974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5178</w:t>
            </w:r>
          </w:p>
        </w:tc>
      </w:tr>
      <w:tr w:rsidR="00245273" w:rsidRPr="00245273" w14:paraId="783799C0" w14:textId="77777777" w:rsidTr="00841C9B">
        <w:trPr>
          <w:trHeight w:val="7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FE251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</w:t>
            </w: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5A387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C34C41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F5342D4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45273" w:rsidRPr="00245273" w14:paraId="55749639" w14:textId="77777777" w:rsidTr="00841C9B">
        <w:trPr>
          <w:trHeight w:val="129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081259AF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30736A9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C8D20E" w14:textId="2BED6AB2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12F22B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530F08" w14:textId="72D39907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872</w:t>
            </w:r>
          </w:p>
        </w:tc>
      </w:tr>
      <w:tr w:rsidR="00245273" w:rsidRPr="00245273" w14:paraId="7DD7306F" w14:textId="77777777" w:rsidTr="00841C9B">
        <w:trPr>
          <w:trHeight w:val="91"/>
        </w:trPr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74B3ED42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5A1F40A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11BEF3D" w14:textId="52A7EADB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47B5B533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F54EA7" w14:textId="35FB0240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225</w:t>
            </w:r>
          </w:p>
        </w:tc>
      </w:tr>
      <w:tr w:rsidR="00245273" w:rsidRPr="00245273" w14:paraId="12EE0824" w14:textId="77777777" w:rsidTr="00841C9B">
        <w:trPr>
          <w:trHeight w:val="67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A1560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Treatment with intravenous tP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C2D1E0" w14:textId="26D29814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67FA5B95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A9861D6" w14:textId="4628A918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9661</w:t>
            </w:r>
          </w:p>
        </w:tc>
      </w:tr>
      <w:tr w:rsidR="00245273" w:rsidRPr="00245273" w14:paraId="3EF3C875" w14:textId="77777777" w:rsidTr="00841C9B">
        <w:trPr>
          <w:trHeight w:val="72"/>
        </w:trPr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B05CC" w14:textId="77777777" w:rsidR="00B0410C" w:rsidRPr="00245273" w:rsidRDefault="00B0410C" w:rsidP="00841C9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EV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DA5035" w14:textId="79E691E3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</w:tcPr>
          <w:p w14:paraId="1F43C6B7" w14:textId="77777777" w:rsidR="00B0410C" w:rsidRPr="00245273" w:rsidRDefault="00B0410C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62B1C92" w14:textId="57ED528A" w:rsidR="00B0410C" w:rsidRPr="00245273" w:rsidRDefault="006904DD" w:rsidP="00841C9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0.8733</w:t>
            </w:r>
          </w:p>
        </w:tc>
      </w:tr>
      <w:tr w:rsidR="00245273" w:rsidRPr="00245273" w14:paraId="08E2C395" w14:textId="77777777" w:rsidTr="00841C9B">
        <w:trPr>
          <w:trHeight w:val="254"/>
        </w:trPr>
        <w:tc>
          <w:tcPr>
            <w:tcW w:w="58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E0BEB" w14:textId="107A8C5E" w:rsidR="00B0410C" w:rsidRPr="00245273" w:rsidRDefault="00E37974" w:rsidP="00E379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SPECTS: Alberta Stroke Program Early CT Score (0-10 points, higher scores indicating less severe early ischemic injury); aCTP: automated computed tomography perfusion; </w:t>
            </w:r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EVT: endovascular treatment; </w:t>
            </w:r>
            <w:proofErr w:type="spellStart"/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>mRS</w:t>
            </w:r>
            <w:proofErr w:type="spellEnd"/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>: modified Rankin Scale (0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>6 points, higher scores indicat</w:t>
            </w:r>
            <w:r w:rsidR="00287F7E" w:rsidRPr="00245273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 xml:space="preserve"> more severe neurological disability); </w:t>
            </w:r>
            <w:r w:rsidR="00B0410C" w:rsidRPr="0024527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tPA: </w:t>
            </w:r>
            <w:r w:rsidR="00B0410C" w:rsidRPr="00245273">
              <w:rPr>
                <w:rFonts w:ascii="Arial" w:hAnsi="Arial" w:cs="Arial"/>
                <w:sz w:val="16"/>
                <w:szCs w:val="16"/>
                <w:lang w:val="en-US"/>
              </w:rPr>
              <w:t>intravenous tissue-type plasminogen activator; VIF: variance inflation factor.</w:t>
            </w:r>
          </w:p>
          <w:p w14:paraId="17FC00ED" w14:textId="77777777" w:rsidR="00B0410C" w:rsidRPr="00245273" w:rsidRDefault="00B0410C" w:rsidP="00841C9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BC53AC" w14:textId="77777777" w:rsidR="00B0410C" w:rsidRPr="00245273" w:rsidRDefault="00B0410C" w:rsidP="00841C9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27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Pr="00245273">
              <w:rPr>
                <w:rFonts w:ascii="Arial" w:hAnsi="Arial" w:cs="Arial"/>
                <w:sz w:val="16"/>
                <w:szCs w:val="16"/>
                <w:lang w:val="en-US"/>
              </w:rPr>
              <w:t>Occlusion sites are not mutually exclusive (if not indicated differently).</w:t>
            </w:r>
          </w:p>
        </w:tc>
      </w:tr>
    </w:tbl>
    <w:p w14:paraId="3451AC9B" w14:textId="77777777" w:rsidR="003D7B7E" w:rsidRPr="00245273" w:rsidRDefault="003D7B7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91366C" w14:textId="77777777" w:rsidR="00F657B4" w:rsidRPr="00245273" w:rsidRDefault="00F657B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E28041" w14:textId="77777777" w:rsidR="00F657B4" w:rsidRPr="00245273" w:rsidRDefault="00F657B4" w:rsidP="00F657B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E31FF8" w14:textId="38F02916" w:rsidR="00F657B4" w:rsidRPr="00245273" w:rsidRDefault="00F657B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F657B4" w:rsidRPr="002452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ScalaSansLF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86"/>
    <w:rsid w:val="00000F09"/>
    <w:rsid w:val="0000162B"/>
    <w:rsid w:val="00004379"/>
    <w:rsid w:val="0000542A"/>
    <w:rsid w:val="0000590D"/>
    <w:rsid w:val="00006736"/>
    <w:rsid w:val="00006BC5"/>
    <w:rsid w:val="000117BD"/>
    <w:rsid w:val="00011E2E"/>
    <w:rsid w:val="00015375"/>
    <w:rsid w:val="00017AEE"/>
    <w:rsid w:val="0002056E"/>
    <w:rsid w:val="00021045"/>
    <w:rsid w:val="00023058"/>
    <w:rsid w:val="0002361C"/>
    <w:rsid w:val="000259FB"/>
    <w:rsid w:val="000307DA"/>
    <w:rsid w:val="00034F5E"/>
    <w:rsid w:val="00036274"/>
    <w:rsid w:val="00036B1B"/>
    <w:rsid w:val="0004079E"/>
    <w:rsid w:val="00040F28"/>
    <w:rsid w:val="00042CFB"/>
    <w:rsid w:val="00043092"/>
    <w:rsid w:val="00047362"/>
    <w:rsid w:val="00047469"/>
    <w:rsid w:val="00050C9F"/>
    <w:rsid w:val="00051557"/>
    <w:rsid w:val="00052EBB"/>
    <w:rsid w:val="0005472F"/>
    <w:rsid w:val="0006190C"/>
    <w:rsid w:val="00066261"/>
    <w:rsid w:val="00075059"/>
    <w:rsid w:val="0007745B"/>
    <w:rsid w:val="0007763A"/>
    <w:rsid w:val="000778DA"/>
    <w:rsid w:val="00082B15"/>
    <w:rsid w:val="00085518"/>
    <w:rsid w:val="000868A9"/>
    <w:rsid w:val="000868DC"/>
    <w:rsid w:val="0008777F"/>
    <w:rsid w:val="00090811"/>
    <w:rsid w:val="00092C68"/>
    <w:rsid w:val="00094C6A"/>
    <w:rsid w:val="0009565D"/>
    <w:rsid w:val="00095733"/>
    <w:rsid w:val="000962BE"/>
    <w:rsid w:val="00096AC6"/>
    <w:rsid w:val="00097C87"/>
    <w:rsid w:val="000A07A6"/>
    <w:rsid w:val="000A0A90"/>
    <w:rsid w:val="000A33A6"/>
    <w:rsid w:val="000A5725"/>
    <w:rsid w:val="000A7AE6"/>
    <w:rsid w:val="000A7E3A"/>
    <w:rsid w:val="000B030D"/>
    <w:rsid w:val="000B3E5A"/>
    <w:rsid w:val="000B571B"/>
    <w:rsid w:val="000B686B"/>
    <w:rsid w:val="000C04FB"/>
    <w:rsid w:val="000C37A6"/>
    <w:rsid w:val="000C472F"/>
    <w:rsid w:val="000C6A5B"/>
    <w:rsid w:val="000D0301"/>
    <w:rsid w:val="000D10EA"/>
    <w:rsid w:val="000D3CE4"/>
    <w:rsid w:val="000E1CDA"/>
    <w:rsid w:val="000E580D"/>
    <w:rsid w:val="000E58E8"/>
    <w:rsid w:val="000E7B98"/>
    <w:rsid w:val="000E7D8F"/>
    <w:rsid w:val="000F46F5"/>
    <w:rsid w:val="000F7AC8"/>
    <w:rsid w:val="00101BC6"/>
    <w:rsid w:val="00103EDB"/>
    <w:rsid w:val="001056EC"/>
    <w:rsid w:val="00105A4A"/>
    <w:rsid w:val="0010635B"/>
    <w:rsid w:val="00112744"/>
    <w:rsid w:val="00113906"/>
    <w:rsid w:val="001160C7"/>
    <w:rsid w:val="001169E9"/>
    <w:rsid w:val="001243C4"/>
    <w:rsid w:val="00124630"/>
    <w:rsid w:val="00125D59"/>
    <w:rsid w:val="00127B87"/>
    <w:rsid w:val="00133E6E"/>
    <w:rsid w:val="00137349"/>
    <w:rsid w:val="00140652"/>
    <w:rsid w:val="00142F65"/>
    <w:rsid w:val="001516A4"/>
    <w:rsid w:val="00152698"/>
    <w:rsid w:val="00154F8F"/>
    <w:rsid w:val="001560A5"/>
    <w:rsid w:val="00156DE3"/>
    <w:rsid w:val="00164C5D"/>
    <w:rsid w:val="001664BB"/>
    <w:rsid w:val="001672A1"/>
    <w:rsid w:val="0017669F"/>
    <w:rsid w:val="0017670C"/>
    <w:rsid w:val="00182A20"/>
    <w:rsid w:val="00183759"/>
    <w:rsid w:val="001849F4"/>
    <w:rsid w:val="001867A5"/>
    <w:rsid w:val="00190685"/>
    <w:rsid w:val="00190942"/>
    <w:rsid w:val="00191684"/>
    <w:rsid w:val="00192425"/>
    <w:rsid w:val="0019445F"/>
    <w:rsid w:val="00195A7C"/>
    <w:rsid w:val="00196E07"/>
    <w:rsid w:val="001A07FE"/>
    <w:rsid w:val="001A15C8"/>
    <w:rsid w:val="001A2648"/>
    <w:rsid w:val="001A359E"/>
    <w:rsid w:val="001A3A87"/>
    <w:rsid w:val="001A3B45"/>
    <w:rsid w:val="001A4428"/>
    <w:rsid w:val="001A758E"/>
    <w:rsid w:val="001A7747"/>
    <w:rsid w:val="001B0361"/>
    <w:rsid w:val="001B20A3"/>
    <w:rsid w:val="001B6491"/>
    <w:rsid w:val="001B6856"/>
    <w:rsid w:val="001C35EB"/>
    <w:rsid w:val="001C5D81"/>
    <w:rsid w:val="001C6116"/>
    <w:rsid w:val="001D7367"/>
    <w:rsid w:val="001E0952"/>
    <w:rsid w:val="001E0FFB"/>
    <w:rsid w:val="001E1EBD"/>
    <w:rsid w:val="001E5D6C"/>
    <w:rsid w:val="0020135A"/>
    <w:rsid w:val="0020263B"/>
    <w:rsid w:val="0020325B"/>
    <w:rsid w:val="00205B1F"/>
    <w:rsid w:val="002124E7"/>
    <w:rsid w:val="002125F8"/>
    <w:rsid w:val="00214786"/>
    <w:rsid w:val="00222B3C"/>
    <w:rsid w:val="0022300F"/>
    <w:rsid w:val="0022428B"/>
    <w:rsid w:val="00231116"/>
    <w:rsid w:val="00232285"/>
    <w:rsid w:val="00233450"/>
    <w:rsid w:val="00236795"/>
    <w:rsid w:val="00236F6E"/>
    <w:rsid w:val="002409CC"/>
    <w:rsid w:val="002426B0"/>
    <w:rsid w:val="002429FE"/>
    <w:rsid w:val="00245273"/>
    <w:rsid w:val="00247A74"/>
    <w:rsid w:val="002500D3"/>
    <w:rsid w:val="00250272"/>
    <w:rsid w:val="002523EB"/>
    <w:rsid w:val="00252557"/>
    <w:rsid w:val="0025615C"/>
    <w:rsid w:val="002567AB"/>
    <w:rsid w:val="00256CF7"/>
    <w:rsid w:val="00256D16"/>
    <w:rsid w:val="00257F4A"/>
    <w:rsid w:val="002617EF"/>
    <w:rsid w:val="002628D8"/>
    <w:rsid w:val="00262B90"/>
    <w:rsid w:val="0026443A"/>
    <w:rsid w:val="00264735"/>
    <w:rsid w:val="00266D34"/>
    <w:rsid w:val="002674E0"/>
    <w:rsid w:val="002678A8"/>
    <w:rsid w:val="00270FFB"/>
    <w:rsid w:val="0027264B"/>
    <w:rsid w:val="002758FA"/>
    <w:rsid w:val="002775B2"/>
    <w:rsid w:val="00277F8A"/>
    <w:rsid w:val="0028038E"/>
    <w:rsid w:val="0028167C"/>
    <w:rsid w:val="0028383B"/>
    <w:rsid w:val="00287F7E"/>
    <w:rsid w:val="00292292"/>
    <w:rsid w:val="00296ACD"/>
    <w:rsid w:val="002A32F7"/>
    <w:rsid w:val="002A33B3"/>
    <w:rsid w:val="002A62C5"/>
    <w:rsid w:val="002B1720"/>
    <w:rsid w:val="002B23B2"/>
    <w:rsid w:val="002B64BC"/>
    <w:rsid w:val="002C152A"/>
    <w:rsid w:val="002C2B11"/>
    <w:rsid w:val="002C2F39"/>
    <w:rsid w:val="002C45C7"/>
    <w:rsid w:val="002C5FBC"/>
    <w:rsid w:val="002C6270"/>
    <w:rsid w:val="002D1764"/>
    <w:rsid w:val="002D1BFC"/>
    <w:rsid w:val="002D30C5"/>
    <w:rsid w:val="002D4F83"/>
    <w:rsid w:val="002D6166"/>
    <w:rsid w:val="002E1139"/>
    <w:rsid w:val="002E2132"/>
    <w:rsid w:val="002E2904"/>
    <w:rsid w:val="002E389D"/>
    <w:rsid w:val="002E432B"/>
    <w:rsid w:val="002E5DC6"/>
    <w:rsid w:val="002E7DDF"/>
    <w:rsid w:val="002F19BF"/>
    <w:rsid w:val="002F51FF"/>
    <w:rsid w:val="002F5BE4"/>
    <w:rsid w:val="003001AA"/>
    <w:rsid w:val="00301684"/>
    <w:rsid w:val="00302C52"/>
    <w:rsid w:val="00302E87"/>
    <w:rsid w:val="0030309C"/>
    <w:rsid w:val="00304498"/>
    <w:rsid w:val="00304FB5"/>
    <w:rsid w:val="00306379"/>
    <w:rsid w:val="003063BF"/>
    <w:rsid w:val="0031186B"/>
    <w:rsid w:val="00317158"/>
    <w:rsid w:val="00320ACF"/>
    <w:rsid w:val="003214DB"/>
    <w:rsid w:val="00322424"/>
    <w:rsid w:val="003233D1"/>
    <w:rsid w:val="0033034F"/>
    <w:rsid w:val="00331EE4"/>
    <w:rsid w:val="003334C9"/>
    <w:rsid w:val="00340380"/>
    <w:rsid w:val="00341A4D"/>
    <w:rsid w:val="00347163"/>
    <w:rsid w:val="003521BE"/>
    <w:rsid w:val="00355C4B"/>
    <w:rsid w:val="00355CEA"/>
    <w:rsid w:val="00360274"/>
    <w:rsid w:val="003607DA"/>
    <w:rsid w:val="00361E01"/>
    <w:rsid w:val="003627B8"/>
    <w:rsid w:val="00362D2C"/>
    <w:rsid w:val="003742B9"/>
    <w:rsid w:val="003744DC"/>
    <w:rsid w:val="00383DFD"/>
    <w:rsid w:val="00384297"/>
    <w:rsid w:val="0038575B"/>
    <w:rsid w:val="0038671F"/>
    <w:rsid w:val="0038697E"/>
    <w:rsid w:val="003908C4"/>
    <w:rsid w:val="00390F4A"/>
    <w:rsid w:val="003922CD"/>
    <w:rsid w:val="00397256"/>
    <w:rsid w:val="00397B77"/>
    <w:rsid w:val="003A0C58"/>
    <w:rsid w:val="003A17C7"/>
    <w:rsid w:val="003A1833"/>
    <w:rsid w:val="003A2B05"/>
    <w:rsid w:val="003A417C"/>
    <w:rsid w:val="003A445E"/>
    <w:rsid w:val="003A476D"/>
    <w:rsid w:val="003A5974"/>
    <w:rsid w:val="003B1497"/>
    <w:rsid w:val="003B3669"/>
    <w:rsid w:val="003B5DED"/>
    <w:rsid w:val="003B6363"/>
    <w:rsid w:val="003C209A"/>
    <w:rsid w:val="003C3389"/>
    <w:rsid w:val="003C4C0B"/>
    <w:rsid w:val="003D2507"/>
    <w:rsid w:val="003D7B7E"/>
    <w:rsid w:val="003E1972"/>
    <w:rsid w:val="003E4DB1"/>
    <w:rsid w:val="003F47CE"/>
    <w:rsid w:val="003F5E47"/>
    <w:rsid w:val="00401375"/>
    <w:rsid w:val="00405951"/>
    <w:rsid w:val="00406DD4"/>
    <w:rsid w:val="0041052D"/>
    <w:rsid w:val="0041077D"/>
    <w:rsid w:val="00411B44"/>
    <w:rsid w:val="00411E83"/>
    <w:rsid w:val="0041359F"/>
    <w:rsid w:val="00423F6A"/>
    <w:rsid w:val="004327ED"/>
    <w:rsid w:val="0043343D"/>
    <w:rsid w:val="0044322A"/>
    <w:rsid w:val="00443439"/>
    <w:rsid w:val="00444B6C"/>
    <w:rsid w:val="004469DB"/>
    <w:rsid w:val="00447AB4"/>
    <w:rsid w:val="00450494"/>
    <w:rsid w:val="00453174"/>
    <w:rsid w:val="00456AE6"/>
    <w:rsid w:val="00456E61"/>
    <w:rsid w:val="00457AA2"/>
    <w:rsid w:val="00460B05"/>
    <w:rsid w:val="00461689"/>
    <w:rsid w:val="00461D22"/>
    <w:rsid w:val="0046224F"/>
    <w:rsid w:val="004628B4"/>
    <w:rsid w:val="004654B5"/>
    <w:rsid w:val="00466405"/>
    <w:rsid w:val="0047227A"/>
    <w:rsid w:val="00476878"/>
    <w:rsid w:val="004776EE"/>
    <w:rsid w:val="004817BC"/>
    <w:rsid w:val="00481CC0"/>
    <w:rsid w:val="0048212D"/>
    <w:rsid w:val="004821A7"/>
    <w:rsid w:val="004850D9"/>
    <w:rsid w:val="0048609F"/>
    <w:rsid w:val="00486F24"/>
    <w:rsid w:val="00487DD9"/>
    <w:rsid w:val="004960B6"/>
    <w:rsid w:val="00496512"/>
    <w:rsid w:val="004A032C"/>
    <w:rsid w:val="004A25B9"/>
    <w:rsid w:val="004A6138"/>
    <w:rsid w:val="004A661E"/>
    <w:rsid w:val="004B1B3F"/>
    <w:rsid w:val="004B4EBE"/>
    <w:rsid w:val="004B6E30"/>
    <w:rsid w:val="004C1B71"/>
    <w:rsid w:val="004C222B"/>
    <w:rsid w:val="004C39A7"/>
    <w:rsid w:val="004C3D09"/>
    <w:rsid w:val="004C4C97"/>
    <w:rsid w:val="004C7B0B"/>
    <w:rsid w:val="004D4067"/>
    <w:rsid w:val="004E7F23"/>
    <w:rsid w:val="004F313E"/>
    <w:rsid w:val="004F41C6"/>
    <w:rsid w:val="004F4E4C"/>
    <w:rsid w:val="004F6F82"/>
    <w:rsid w:val="004F73C3"/>
    <w:rsid w:val="00500220"/>
    <w:rsid w:val="00515389"/>
    <w:rsid w:val="0051737B"/>
    <w:rsid w:val="0052129D"/>
    <w:rsid w:val="0052590B"/>
    <w:rsid w:val="00526356"/>
    <w:rsid w:val="005306C5"/>
    <w:rsid w:val="005328AB"/>
    <w:rsid w:val="0053535D"/>
    <w:rsid w:val="0053642C"/>
    <w:rsid w:val="00540429"/>
    <w:rsid w:val="00550802"/>
    <w:rsid w:val="00550EEB"/>
    <w:rsid w:val="00552452"/>
    <w:rsid w:val="005528FC"/>
    <w:rsid w:val="00555D2D"/>
    <w:rsid w:val="00556A38"/>
    <w:rsid w:val="00557C04"/>
    <w:rsid w:val="00564FC8"/>
    <w:rsid w:val="0056772B"/>
    <w:rsid w:val="00567D37"/>
    <w:rsid w:val="00571748"/>
    <w:rsid w:val="00581021"/>
    <w:rsid w:val="0058369A"/>
    <w:rsid w:val="0058596F"/>
    <w:rsid w:val="00585DE1"/>
    <w:rsid w:val="005878DB"/>
    <w:rsid w:val="00593B14"/>
    <w:rsid w:val="00597030"/>
    <w:rsid w:val="005A1D67"/>
    <w:rsid w:val="005A3829"/>
    <w:rsid w:val="005A660E"/>
    <w:rsid w:val="005B15D6"/>
    <w:rsid w:val="005B47E5"/>
    <w:rsid w:val="005B6536"/>
    <w:rsid w:val="005B68B6"/>
    <w:rsid w:val="005B7EFA"/>
    <w:rsid w:val="005C1E02"/>
    <w:rsid w:val="005C2975"/>
    <w:rsid w:val="005C50D0"/>
    <w:rsid w:val="005C5342"/>
    <w:rsid w:val="005C57BF"/>
    <w:rsid w:val="005C71B2"/>
    <w:rsid w:val="005D2876"/>
    <w:rsid w:val="005D5B16"/>
    <w:rsid w:val="005D7AAD"/>
    <w:rsid w:val="005E48F1"/>
    <w:rsid w:val="005E4B39"/>
    <w:rsid w:val="005E786B"/>
    <w:rsid w:val="005F11A2"/>
    <w:rsid w:val="005F1BD7"/>
    <w:rsid w:val="005F5152"/>
    <w:rsid w:val="005F5EE6"/>
    <w:rsid w:val="005F7D68"/>
    <w:rsid w:val="006006C6"/>
    <w:rsid w:val="00600AC0"/>
    <w:rsid w:val="00601A2D"/>
    <w:rsid w:val="00612004"/>
    <w:rsid w:val="0061694A"/>
    <w:rsid w:val="00620FF5"/>
    <w:rsid w:val="00625466"/>
    <w:rsid w:val="00625B82"/>
    <w:rsid w:val="00626B29"/>
    <w:rsid w:val="006319A4"/>
    <w:rsid w:val="00635A8F"/>
    <w:rsid w:val="00636C84"/>
    <w:rsid w:val="00637FD1"/>
    <w:rsid w:val="00643095"/>
    <w:rsid w:val="00651CC8"/>
    <w:rsid w:val="0065303C"/>
    <w:rsid w:val="00653654"/>
    <w:rsid w:val="0065409B"/>
    <w:rsid w:val="00654E66"/>
    <w:rsid w:val="00655CB2"/>
    <w:rsid w:val="00656083"/>
    <w:rsid w:val="006566FC"/>
    <w:rsid w:val="00660329"/>
    <w:rsid w:val="006657B1"/>
    <w:rsid w:val="00665DE1"/>
    <w:rsid w:val="00665EA4"/>
    <w:rsid w:val="0066706F"/>
    <w:rsid w:val="00674E60"/>
    <w:rsid w:val="00677458"/>
    <w:rsid w:val="006775AD"/>
    <w:rsid w:val="006810AB"/>
    <w:rsid w:val="006904DD"/>
    <w:rsid w:val="006957B0"/>
    <w:rsid w:val="0069595B"/>
    <w:rsid w:val="00695DC9"/>
    <w:rsid w:val="00696E45"/>
    <w:rsid w:val="006A2AD8"/>
    <w:rsid w:val="006A6794"/>
    <w:rsid w:val="006A6E7F"/>
    <w:rsid w:val="006A730C"/>
    <w:rsid w:val="006A7577"/>
    <w:rsid w:val="006B0A22"/>
    <w:rsid w:val="006B1374"/>
    <w:rsid w:val="006B327D"/>
    <w:rsid w:val="006C15E9"/>
    <w:rsid w:val="006C2193"/>
    <w:rsid w:val="006C2ADA"/>
    <w:rsid w:val="006C3EF6"/>
    <w:rsid w:val="006C4E4B"/>
    <w:rsid w:val="006C6666"/>
    <w:rsid w:val="006C6697"/>
    <w:rsid w:val="006D0470"/>
    <w:rsid w:val="006D2807"/>
    <w:rsid w:val="006D4328"/>
    <w:rsid w:val="006D4AF4"/>
    <w:rsid w:val="006D74E5"/>
    <w:rsid w:val="006E3E85"/>
    <w:rsid w:val="006E42AE"/>
    <w:rsid w:val="006E5D2C"/>
    <w:rsid w:val="006F1EB1"/>
    <w:rsid w:val="006F23A4"/>
    <w:rsid w:val="006F3097"/>
    <w:rsid w:val="006F43F2"/>
    <w:rsid w:val="007011C8"/>
    <w:rsid w:val="00701A3E"/>
    <w:rsid w:val="00701A5C"/>
    <w:rsid w:val="00702784"/>
    <w:rsid w:val="00703A56"/>
    <w:rsid w:val="0070425D"/>
    <w:rsid w:val="00712546"/>
    <w:rsid w:val="00713988"/>
    <w:rsid w:val="007153E9"/>
    <w:rsid w:val="00716CB9"/>
    <w:rsid w:val="00724955"/>
    <w:rsid w:val="0072572E"/>
    <w:rsid w:val="00725DCD"/>
    <w:rsid w:val="007267BE"/>
    <w:rsid w:val="00733327"/>
    <w:rsid w:val="007336D6"/>
    <w:rsid w:val="00733805"/>
    <w:rsid w:val="00733E7E"/>
    <w:rsid w:val="00737F52"/>
    <w:rsid w:val="0074303A"/>
    <w:rsid w:val="00743EA3"/>
    <w:rsid w:val="007443FF"/>
    <w:rsid w:val="00744427"/>
    <w:rsid w:val="00746CED"/>
    <w:rsid w:val="007501F2"/>
    <w:rsid w:val="007509BC"/>
    <w:rsid w:val="007517C2"/>
    <w:rsid w:val="00752F75"/>
    <w:rsid w:val="007530BD"/>
    <w:rsid w:val="007549B8"/>
    <w:rsid w:val="00757CFA"/>
    <w:rsid w:val="0076094C"/>
    <w:rsid w:val="0076195F"/>
    <w:rsid w:val="00762BE5"/>
    <w:rsid w:val="0076358B"/>
    <w:rsid w:val="00767AF0"/>
    <w:rsid w:val="00770CB8"/>
    <w:rsid w:val="007747B2"/>
    <w:rsid w:val="00775E25"/>
    <w:rsid w:val="007824C8"/>
    <w:rsid w:val="007839FF"/>
    <w:rsid w:val="0078725D"/>
    <w:rsid w:val="0079539A"/>
    <w:rsid w:val="00796725"/>
    <w:rsid w:val="007A33B0"/>
    <w:rsid w:val="007A4BBA"/>
    <w:rsid w:val="007A58AF"/>
    <w:rsid w:val="007B15E5"/>
    <w:rsid w:val="007B33FC"/>
    <w:rsid w:val="007B3C23"/>
    <w:rsid w:val="007B5A56"/>
    <w:rsid w:val="007C1A4B"/>
    <w:rsid w:val="007D5C73"/>
    <w:rsid w:val="007D72AD"/>
    <w:rsid w:val="007D76D1"/>
    <w:rsid w:val="007E19FF"/>
    <w:rsid w:val="007E74C0"/>
    <w:rsid w:val="007E7E77"/>
    <w:rsid w:val="007F169F"/>
    <w:rsid w:val="007F4549"/>
    <w:rsid w:val="007F4706"/>
    <w:rsid w:val="007F4C29"/>
    <w:rsid w:val="007F61E4"/>
    <w:rsid w:val="007F65A7"/>
    <w:rsid w:val="007F7487"/>
    <w:rsid w:val="007F75B6"/>
    <w:rsid w:val="007F773C"/>
    <w:rsid w:val="007F7BDE"/>
    <w:rsid w:val="00801B1E"/>
    <w:rsid w:val="0080224C"/>
    <w:rsid w:val="008036C0"/>
    <w:rsid w:val="00807411"/>
    <w:rsid w:val="008106B8"/>
    <w:rsid w:val="00813BBD"/>
    <w:rsid w:val="008205CF"/>
    <w:rsid w:val="0082070A"/>
    <w:rsid w:val="00820B81"/>
    <w:rsid w:val="008235EA"/>
    <w:rsid w:val="008239BB"/>
    <w:rsid w:val="00823B90"/>
    <w:rsid w:val="008260F8"/>
    <w:rsid w:val="00830160"/>
    <w:rsid w:val="00840AEC"/>
    <w:rsid w:val="0084166E"/>
    <w:rsid w:val="008431BB"/>
    <w:rsid w:val="0085118A"/>
    <w:rsid w:val="008515FF"/>
    <w:rsid w:val="00857294"/>
    <w:rsid w:val="008626FD"/>
    <w:rsid w:val="008651C9"/>
    <w:rsid w:val="00867DEA"/>
    <w:rsid w:val="00867E97"/>
    <w:rsid w:val="0087091C"/>
    <w:rsid w:val="00875C82"/>
    <w:rsid w:val="00876FDB"/>
    <w:rsid w:val="00877321"/>
    <w:rsid w:val="00880B78"/>
    <w:rsid w:val="008872AB"/>
    <w:rsid w:val="008947DE"/>
    <w:rsid w:val="008961AD"/>
    <w:rsid w:val="008A026E"/>
    <w:rsid w:val="008A30DB"/>
    <w:rsid w:val="008A33C8"/>
    <w:rsid w:val="008A5BF6"/>
    <w:rsid w:val="008A66C0"/>
    <w:rsid w:val="008B01F2"/>
    <w:rsid w:val="008B6512"/>
    <w:rsid w:val="008B7C75"/>
    <w:rsid w:val="008C1320"/>
    <w:rsid w:val="008C15D1"/>
    <w:rsid w:val="008C4479"/>
    <w:rsid w:val="008C4B54"/>
    <w:rsid w:val="008C527C"/>
    <w:rsid w:val="008C5376"/>
    <w:rsid w:val="008C7E7D"/>
    <w:rsid w:val="008D10BD"/>
    <w:rsid w:val="008D4365"/>
    <w:rsid w:val="008D6453"/>
    <w:rsid w:val="008E08FD"/>
    <w:rsid w:val="008E0A32"/>
    <w:rsid w:val="008E5859"/>
    <w:rsid w:val="008E67ED"/>
    <w:rsid w:val="008F005D"/>
    <w:rsid w:val="008F1EB9"/>
    <w:rsid w:val="008F24C3"/>
    <w:rsid w:val="008F3EDB"/>
    <w:rsid w:val="008F6D60"/>
    <w:rsid w:val="008F6D7E"/>
    <w:rsid w:val="0090178A"/>
    <w:rsid w:val="0090424C"/>
    <w:rsid w:val="0091046B"/>
    <w:rsid w:val="009117AA"/>
    <w:rsid w:val="00913457"/>
    <w:rsid w:val="00914F85"/>
    <w:rsid w:val="0091703C"/>
    <w:rsid w:val="00917C51"/>
    <w:rsid w:val="00923CFF"/>
    <w:rsid w:val="00924025"/>
    <w:rsid w:val="00925A4B"/>
    <w:rsid w:val="00925C1D"/>
    <w:rsid w:val="00927A1A"/>
    <w:rsid w:val="00930A52"/>
    <w:rsid w:val="00933C29"/>
    <w:rsid w:val="00937AC4"/>
    <w:rsid w:val="00937E5C"/>
    <w:rsid w:val="00941296"/>
    <w:rsid w:val="0094136E"/>
    <w:rsid w:val="00941C7A"/>
    <w:rsid w:val="00943756"/>
    <w:rsid w:val="00944382"/>
    <w:rsid w:val="00947A57"/>
    <w:rsid w:val="0095001C"/>
    <w:rsid w:val="0095075C"/>
    <w:rsid w:val="00955E39"/>
    <w:rsid w:val="00957227"/>
    <w:rsid w:val="009577B9"/>
    <w:rsid w:val="00962DB5"/>
    <w:rsid w:val="0096354B"/>
    <w:rsid w:val="009642BA"/>
    <w:rsid w:val="00975602"/>
    <w:rsid w:val="00981911"/>
    <w:rsid w:val="00982A97"/>
    <w:rsid w:val="0098660F"/>
    <w:rsid w:val="00986E8F"/>
    <w:rsid w:val="009908DD"/>
    <w:rsid w:val="009916F8"/>
    <w:rsid w:val="00994183"/>
    <w:rsid w:val="00994B50"/>
    <w:rsid w:val="009A1E48"/>
    <w:rsid w:val="009A3D50"/>
    <w:rsid w:val="009A4398"/>
    <w:rsid w:val="009A45A6"/>
    <w:rsid w:val="009A68F5"/>
    <w:rsid w:val="009A7E87"/>
    <w:rsid w:val="009B5FDD"/>
    <w:rsid w:val="009B61A8"/>
    <w:rsid w:val="009C1898"/>
    <w:rsid w:val="009C4B33"/>
    <w:rsid w:val="009C4C30"/>
    <w:rsid w:val="009C4DEE"/>
    <w:rsid w:val="009C7BC4"/>
    <w:rsid w:val="009D03CD"/>
    <w:rsid w:val="009D1FBE"/>
    <w:rsid w:val="009D4138"/>
    <w:rsid w:val="009D4AEC"/>
    <w:rsid w:val="009D72D0"/>
    <w:rsid w:val="009E1970"/>
    <w:rsid w:val="009E1C4C"/>
    <w:rsid w:val="009E283A"/>
    <w:rsid w:val="009E2D84"/>
    <w:rsid w:val="009E51DB"/>
    <w:rsid w:val="009E7954"/>
    <w:rsid w:val="009F2AB4"/>
    <w:rsid w:val="009F3716"/>
    <w:rsid w:val="009F401A"/>
    <w:rsid w:val="009F6772"/>
    <w:rsid w:val="009F6DAA"/>
    <w:rsid w:val="009F6ED8"/>
    <w:rsid w:val="00A0089F"/>
    <w:rsid w:val="00A020C9"/>
    <w:rsid w:val="00A02482"/>
    <w:rsid w:val="00A04AFD"/>
    <w:rsid w:val="00A11E76"/>
    <w:rsid w:val="00A12384"/>
    <w:rsid w:val="00A12AA7"/>
    <w:rsid w:val="00A14FEF"/>
    <w:rsid w:val="00A1639D"/>
    <w:rsid w:val="00A21491"/>
    <w:rsid w:val="00A31275"/>
    <w:rsid w:val="00A31ECB"/>
    <w:rsid w:val="00A32D07"/>
    <w:rsid w:val="00A35088"/>
    <w:rsid w:val="00A36030"/>
    <w:rsid w:val="00A36362"/>
    <w:rsid w:val="00A40C2F"/>
    <w:rsid w:val="00A40D81"/>
    <w:rsid w:val="00A41D59"/>
    <w:rsid w:val="00A42C02"/>
    <w:rsid w:val="00A531A3"/>
    <w:rsid w:val="00A5355B"/>
    <w:rsid w:val="00A540B0"/>
    <w:rsid w:val="00A616D7"/>
    <w:rsid w:val="00A61BB5"/>
    <w:rsid w:val="00A63681"/>
    <w:rsid w:val="00A65208"/>
    <w:rsid w:val="00A67857"/>
    <w:rsid w:val="00A71A4F"/>
    <w:rsid w:val="00A71FA0"/>
    <w:rsid w:val="00A762EF"/>
    <w:rsid w:val="00A77CCE"/>
    <w:rsid w:val="00A83679"/>
    <w:rsid w:val="00A85294"/>
    <w:rsid w:val="00A86E96"/>
    <w:rsid w:val="00A943A3"/>
    <w:rsid w:val="00A96416"/>
    <w:rsid w:val="00A97685"/>
    <w:rsid w:val="00AA08ED"/>
    <w:rsid w:val="00AA2968"/>
    <w:rsid w:val="00AA2D53"/>
    <w:rsid w:val="00AA6B8B"/>
    <w:rsid w:val="00AA7C9F"/>
    <w:rsid w:val="00AB1FCE"/>
    <w:rsid w:val="00AB22EA"/>
    <w:rsid w:val="00AB5D90"/>
    <w:rsid w:val="00AC191F"/>
    <w:rsid w:val="00AC1CCE"/>
    <w:rsid w:val="00AC1FB0"/>
    <w:rsid w:val="00AC289A"/>
    <w:rsid w:val="00AC6F39"/>
    <w:rsid w:val="00AD2DD2"/>
    <w:rsid w:val="00AD46AB"/>
    <w:rsid w:val="00AD4942"/>
    <w:rsid w:val="00AD666C"/>
    <w:rsid w:val="00AE1812"/>
    <w:rsid w:val="00AE2A4B"/>
    <w:rsid w:val="00AE4D7E"/>
    <w:rsid w:val="00AE68B8"/>
    <w:rsid w:val="00AF4663"/>
    <w:rsid w:val="00AF4FA9"/>
    <w:rsid w:val="00AF70C7"/>
    <w:rsid w:val="00B029A0"/>
    <w:rsid w:val="00B0410C"/>
    <w:rsid w:val="00B04D08"/>
    <w:rsid w:val="00B050D2"/>
    <w:rsid w:val="00B05194"/>
    <w:rsid w:val="00B071F4"/>
    <w:rsid w:val="00B11117"/>
    <w:rsid w:val="00B135CE"/>
    <w:rsid w:val="00B13CBB"/>
    <w:rsid w:val="00B14F2F"/>
    <w:rsid w:val="00B17807"/>
    <w:rsid w:val="00B17B07"/>
    <w:rsid w:val="00B21BE3"/>
    <w:rsid w:val="00B2228D"/>
    <w:rsid w:val="00B22D8D"/>
    <w:rsid w:val="00B23FFA"/>
    <w:rsid w:val="00B26AAC"/>
    <w:rsid w:val="00B327B8"/>
    <w:rsid w:val="00B34F7A"/>
    <w:rsid w:val="00B4087A"/>
    <w:rsid w:val="00B40DFA"/>
    <w:rsid w:val="00B44439"/>
    <w:rsid w:val="00B45092"/>
    <w:rsid w:val="00B515F9"/>
    <w:rsid w:val="00B535D2"/>
    <w:rsid w:val="00B56389"/>
    <w:rsid w:val="00B566E4"/>
    <w:rsid w:val="00B5707F"/>
    <w:rsid w:val="00B62943"/>
    <w:rsid w:val="00B6305A"/>
    <w:rsid w:val="00B66726"/>
    <w:rsid w:val="00B711E3"/>
    <w:rsid w:val="00B71BFA"/>
    <w:rsid w:val="00B7251B"/>
    <w:rsid w:val="00B85C22"/>
    <w:rsid w:val="00B87E90"/>
    <w:rsid w:val="00B9025F"/>
    <w:rsid w:val="00B92F85"/>
    <w:rsid w:val="00B94EA0"/>
    <w:rsid w:val="00B972F2"/>
    <w:rsid w:val="00BA1197"/>
    <w:rsid w:val="00BA6D4E"/>
    <w:rsid w:val="00BA72EB"/>
    <w:rsid w:val="00BB1B44"/>
    <w:rsid w:val="00BB2163"/>
    <w:rsid w:val="00BB6049"/>
    <w:rsid w:val="00BC130F"/>
    <w:rsid w:val="00BC3513"/>
    <w:rsid w:val="00BC451F"/>
    <w:rsid w:val="00BC4CE5"/>
    <w:rsid w:val="00BC590C"/>
    <w:rsid w:val="00BC6967"/>
    <w:rsid w:val="00BD024C"/>
    <w:rsid w:val="00BD12B3"/>
    <w:rsid w:val="00BD5EAB"/>
    <w:rsid w:val="00BD64FB"/>
    <w:rsid w:val="00BD6B1C"/>
    <w:rsid w:val="00BD6D73"/>
    <w:rsid w:val="00BD7D73"/>
    <w:rsid w:val="00BE3480"/>
    <w:rsid w:val="00BE4E22"/>
    <w:rsid w:val="00BE667D"/>
    <w:rsid w:val="00BF3F44"/>
    <w:rsid w:val="00BF4AA8"/>
    <w:rsid w:val="00BF5A65"/>
    <w:rsid w:val="00C01135"/>
    <w:rsid w:val="00C0266C"/>
    <w:rsid w:val="00C040A6"/>
    <w:rsid w:val="00C06DCC"/>
    <w:rsid w:val="00C11E48"/>
    <w:rsid w:val="00C12567"/>
    <w:rsid w:val="00C135F3"/>
    <w:rsid w:val="00C159F2"/>
    <w:rsid w:val="00C20D4E"/>
    <w:rsid w:val="00C22CE5"/>
    <w:rsid w:val="00C307B6"/>
    <w:rsid w:val="00C311B3"/>
    <w:rsid w:val="00C31245"/>
    <w:rsid w:val="00C3328A"/>
    <w:rsid w:val="00C40B9A"/>
    <w:rsid w:val="00C432C3"/>
    <w:rsid w:val="00C46B7A"/>
    <w:rsid w:val="00C4774D"/>
    <w:rsid w:val="00C50974"/>
    <w:rsid w:val="00C54B69"/>
    <w:rsid w:val="00C55D3E"/>
    <w:rsid w:val="00C63F5F"/>
    <w:rsid w:val="00C70084"/>
    <w:rsid w:val="00C707DE"/>
    <w:rsid w:val="00C70C71"/>
    <w:rsid w:val="00C71E22"/>
    <w:rsid w:val="00C8555E"/>
    <w:rsid w:val="00C85F2B"/>
    <w:rsid w:val="00C8767A"/>
    <w:rsid w:val="00C9232C"/>
    <w:rsid w:val="00C94C05"/>
    <w:rsid w:val="00CA2788"/>
    <w:rsid w:val="00CA6440"/>
    <w:rsid w:val="00CB0B67"/>
    <w:rsid w:val="00CB0BDC"/>
    <w:rsid w:val="00CB3801"/>
    <w:rsid w:val="00CB440E"/>
    <w:rsid w:val="00CB5D04"/>
    <w:rsid w:val="00CB67C1"/>
    <w:rsid w:val="00CC473E"/>
    <w:rsid w:val="00CC5027"/>
    <w:rsid w:val="00CC549A"/>
    <w:rsid w:val="00CC6692"/>
    <w:rsid w:val="00CC7589"/>
    <w:rsid w:val="00CC7F58"/>
    <w:rsid w:val="00CD23C6"/>
    <w:rsid w:val="00CD361C"/>
    <w:rsid w:val="00CD5D1B"/>
    <w:rsid w:val="00CD6088"/>
    <w:rsid w:val="00CD62FD"/>
    <w:rsid w:val="00CD74B1"/>
    <w:rsid w:val="00CE0A79"/>
    <w:rsid w:val="00CE2065"/>
    <w:rsid w:val="00CE5E28"/>
    <w:rsid w:val="00CF1C25"/>
    <w:rsid w:val="00CF6D1F"/>
    <w:rsid w:val="00D060E7"/>
    <w:rsid w:val="00D10E40"/>
    <w:rsid w:val="00D120D9"/>
    <w:rsid w:val="00D13F07"/>
    <w:rsid w:val="00D20031"/>
    <w:rsid w:val="00D20F10"/>
    <w:rsid w:val="00D21349"/>
    <w:rsid w:val="00D2257C"/>
    <w:rsid w:val="00D25699"/>
    <w:rsid w:val="00D25968"/>
    <w:rsid w:val="00D262C3"/>
    <w:rsid w:val="00D27246"/>
    <w:rsid w:val="00D27991"/>
    <w:rsid w:val="00D27BE0"/>
    <w:rsid w:val="00D30402"/>
    <w:rsid w:val="00D331B1"/>
    <w:rsid w:val="00D34027"/>
    <w:rsid w:val="00D34896"/>
    <w:rsid w:val="00D35523"/>
    <w:rsid w:val="00D3666A"/>
    <w:rsid w:val="00D375E6"/>
    <w:rsid w:val="00D43825"/>
    <w:rsid w:val="00D4481C"/>
    <w:rsid w:val="00D515CB"/>
    <w:rsid w:val="00D521F2"/>
    <w:rsid w:val="00D5339B"/>
    <w:rsid w:val="00D565EB"/>
    <w:rsid w:val="00D57BD9"/>
    <w:rsid w:val="00D61761"/>
    <w:rsid w:val="00D6328E"/>
    <w:rsid w:val="00D63D26"/>
    <w:rsid w:val="00D64A22"/>
    <w:rsid w:val="00D65AA1"/>
    <w:rsid w:val="00D7362A"/>
    <w:rsid w:val="00D73CBC"/>
    <w:rsid w:val="00D7735A"/>
    <w:rsid w:val="00D775FE"/>
    <w:rsid w:val="00D77F1A"/>
    <w:rsid w:val="00D81EC0"/>
    <w:rsid w:val="00D82E3C"/>
    <w:rsid w:val="00D83398"/>
    <w:rsid w:val="00D84296"/>
    <w:rsid w:val="00D8442E"/>
    <w:rsid w:val="00D84925"/>
    <w:rsid w:val="00D90370"/>
    <w:rsid w:val="00D92006"/>
    <w:rsid w:val="00D92623"/>
    <w:rsid w:val="00D96029"/>
    <w:rsid w:val="00D96B5E"/>
    <w:rsid w:val="00D97159"/>
    <w:rsid w:val="00DA2D66"/>
    <w:rsid w:val="00DA344B"/>
    <w:rsid w:val="00DA3882"/>
    <w:rsid w:val="00DA53ED"/>
    <w:rsid w:val="00DA5938"/>
    <w:rsid w:val="00DB0E53"/>
    <w:rsid w:val="00DB0F78"/>
    <w:rsid w:val="00DB36D8"/>
    <w:rsid w:val="00DB5E06"/>
    <w:rsid w:val="00DB5FC2"/>
    <w:rsid w:val="00DB6135"/>
    <w:rsid w:val="00DB6A5A"/>
    <w:rsid w:val="00DC11C9"/>
    <w:rsid w:val="00DC35D1"/>
    <w:rsid w:val="00DC5C5C"/>
    <w:rsid w:val="00DD0CDD"/>
    <w:rsid w:val="00DD2CD0"/>
    <w:rsid w:val="00DD7F25"/>
    <w:rsid w:val="00DE01E7"/>
    <w:rsid w:val="00DE1301"/>
    <w:rsid w:val="00DE170C"/>
    <w:rsid w:val="00DE4DD0"/>
    <w:rsid w:val="00DE567E"/>
    <w:rsid w:val="00DE65BF"/>
    <w:rsid w:val="00DF0385"/>
    <w:rsid w:val="00DF0D4B"/>
    <w:rsid w:val="00DF14A6"/>
    <w:rsid w:val="00DF221A"/>
    <w:rsid w:val="00DF23FE"/>
    <w:rsid w:val="00DF30ED"/>
    <w:rsid w:val="00DF5ACF"/>
    <w:rsid w:val="00DF6752"/>
    <w:rsid w:val="00DF7086"/>
    <w:rsid w:val="00DF7A6A"/>
    <w:rsid w:val="00E00388"/>
    <w:rsid w:val="00E008AB"/>
    <w:rsid w:val="00E02353"/>
    <w:rsid w:val="00E02FD8"/>
    <w:rsid w:val="00E0399E"/>
    <w:rsid w:val="00E03CF2"/>
    <w:rsid w:val="00E062EB"/>
    <w:rsid w:val="00E07315"/>
    <w:rsid w:val="00E1377B"/>
    <w:rsid w:val="00E17603"/>
    <w:rsid w:val="00E17CD3"/>
    <w:rsid w:val="00E20DD7"/>
    <w:rsid w:val="00E2163B"/>
    <w:rsid w:val="00E21936"/>
    <w:rsid w:val="00E23CB0"/>
    <w:rsid w:val="00E258CD"/>
    <w:rsid w:val="00E27070"/>
    <w:rsid w:val="00E27220"/>
    <w:rsid w:val="00E27544"/>
    <w:rsid w:val="00E2763C"/>
    <w:rsid w:val="00E27D0E"/>
    <w:rsid w:val="00E303D1"/>
    <w:rsid w:val="00E30B11"/>
    <w:rsid w:val="00E320D4"/>
    <w:rsid w:val="00E32E2F"/>
    <w:rsid w:val="00E342B1"/>
    <w:rsid w:val="00E3473E"/>
    <w:rsid w:val="00E37974"/>
    <w:rsid w:val="00E403D0"/>
    <w:rsid w:val="00E41164"/>
    <w:rsid w:val="00E421D1"/>
    <w:rsid w:val="00E424DB"/>
    <w:rsid w:val="00E4450B"/>
    <w:rsid w:val="00E4532D"/>
    <w:rsid w:val="00E45A4F"/>
    <w:rsid w:val="00E51707"/>
    <w:rsid w:val="00E52F0C"/>
    <w:rsid w:val="00E53A3B"/>
    <w:rsid w:val="00E53B64"/>
    <w:rsid w:val="00E545E5"/>
    <w:rsid w:val="00E56FD3"/>
    <w:rsid w:val="00E57302"/>
    <w:rsid w:val="00E6064E"/>
    <w:rsid w:val="00E60F83"/>
    <w:rsid w:val="00E63AEC"/>
    <w:rsid w:val="00E63CD3"/>
    <w:rsid w:val="00E63ECC"/>
    <w:rsid w:val="00E64036"/>
    <w:rsid w:val="00E663CA"/>
    <w:rsid w:val="00E669E6"/>
    <w:rsid w:val="00E70019"/>
    <w:rsid w:val="00E719C1"/>
    <w:rsid w:val="00E731D5"/>
    <w:rsid w:val="00E73F1A"/>
    <w:rsid w:val="00E749C9"/>
    <w:rsid w:val="00E7514B"/>
    <w:rsid w:val="00E77BB5"/>
    <w:rsid w:val="00E81705"/>
    <w:rsid w:val="00E82D8A"/>
    <w:rsid w:val="00E82F09"/>
    <w:rsid w:val="00E86195"/>
    <w:rsid w:val="00E86C0A"/>
    <w:rsid w:val="00E86D9D"/>
    <w:rsid w:val="00E91684"/>
    <w:rsid w:val="00E91784"/>
    <w:rsid w:val="00E93353"/>
    <w:rsid w:val="00EA1CFF"/>
    <w:rsid w:val="00EA2E4A"/>
    <w:rsid w:val="00EA416A"/>
    <w:rsid w:val="00EA530E"/>
    <w:rsid w:val="00EB0FB9"/>
    <w:rsid w:val="00EB14AA"/>
    <w:rsid w:val="00EB6B6C"/>
    <w:rsid w:val="00EC1291"/>
    <w:rsid w:val="00EC22ED"/>
    <w:rsid w:val="00EC380C"/>
    <w:rsid w:val="00EC4B6B"/>
    <w:rsid w:val="00EC6C82"/>
    <w:rsid w:val="00EC70EA"/>
    <w:rsid w:val="00ED2F92"/>
    <w:rsid w:val="00ED335F"/>
    <w:rsid w:val="00ED432A"/>
    <w:rsid w:val="00ED7ACF"/>
    <w:rsid w:val="00EE2613"/>
    <w:rsid w:val="00EE4615"/>
    <w:rsid w:val="00EF07BF"/>
    <w:rsid w:val="00EF0ADD"/>
    <w:rsid w:val="00EF61A3"/>
    <w:rsid w:val="00F01DF5"/>
    <w:rsid w:val="00F0554C"/>
    <w:rsid w:val="00F060A3"/>
    <w:rsid w:val="00F07773"/>
    <w:rsid w:val="00F11BAD"/>
    <w:rsid w:val="00F12B0D"/>
    <w:rsid w:val="00F17C1F"/>
    <w:rsid w:val="00F20D3D"/>
    <w:rsid w:val="00F22A87"/>
    <w:rsid w:val="00F24235"/>
    <w:rsid w:val="00F265B3"/>
    <w:rsid w:val="00F309C6"/>
    <w:rsid w:val="00F3245B"/>
    <w:rsid w:val="00F36778"/>
    <w:rsid w:val="00F40289"/>
    <w:rsid w:val="00F47665"/>
    <w:rsid w:val="00F52EA2"/>
    <w:rsid w:val="00F54DC4"/>
    <w:rsid w:val="00F56206"/>
    <w:rsid w:val="00F56603"/>
    <w:rsid w:val="00F577CE"/>
    <w:rsid w:val="00F60541"/>
    <w:rsid w:val="00F62074"/>
    <w:rsid w:val="00F644A5"/>
    <w:rsid w:val="00F657B4"/>
    <w:rsid w:val="00F66B17"/>
    <w:rsid w:val="00F67ECA"/>
    <w:rsid w:val="00F728AD"/>
    <w:rsid w:val="00F73925"/>
    <w:rsid w:val="00F739D8"/>
    <w:rsid w:val="00F73F90"/>
    <w:rsid w:val="00F74EB9"/>
    <w:rsid w:val="00F7520C"/>
    <w:rsid w:val="00F75721"/>
    <w:rsid w:val="00F75954"/>
    <w:rsid w:val="00F7599E"/>
    <w:rsid w:val="00F8215F"/>
    <w:rsid w:val="00F83B03"/>
    <w:rsid w:val="00F83BE6"/>
    <w:rsid w:val="00F86C59"/>
    <w:rsid w:val="00F87B59"/>
    <w:rsid w:val="00F87BE6"/>
    <w:rsid w:val="00F92287"/>
    <w:rsid w:val="00F95F65"/>
    <w:rsid w:val="00F96853"/>
    <w:rsid w:val="00FA08D8"/>
    <w:rsid w:val="00FA0CFE"/>
    <w:rsid w:val="00FA1DFB"/>
    <w:rsid w:val="00FA3BF2"/>
    <w:rsid w:val="00FA41E4"/>
    <w:rsid w:val="00FA4E0F"/>
    <w:rsid w:val="00FA53A2"/>
    <w:rsid w:val="00FB0873"/>
    <w:rsid w:val="00FB2A51"/>
    <w:rsid w:val="00FB68AA"/>
    <w:rsid w:val="00FC22DF"/>
    <w:rsid w:val="00FC2C58"/>
    <w:rsid w:val="00FC2ED7"/>
    <w:rsid w:val="00FC3A1B"/>
    <w:rsid w:val="00FC5405"/>
    <w:rsid w:val="00FC78FF"/>
    <w:rsid w:val="00FC7FE2"/>
    <w:rsid w:val="00FD1AB7"/>
    <w:rsid w:val="00FD3696"/>
    <w:rsid w:val="00FD5A9C"/>
    <w:rsid w:val="00FE1FA5"/>
    <w:rsid w:val="00FF0710"/>
    <w:rsid w:val="00FF131C"/>
    <w:rsid w:val="00FF308D"/>
    <w:rsid w:val="00FF452B"/>
    <w:rsid w:val="00FF5BF7"/>
    <w:rsid w:val="00FF6A14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4272"/>
  <w15:chartTrackingRefBased/>
  <w15:docId w15:val="{5557A276-5FCA-4747-A507-06443C0E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Überschrift EIns"/>
    <w:qFormat/>
    <w:rsid w:val="00DF0385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F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F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1478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1478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14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038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4334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43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3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0E7B98"/>
    <w:rPr>
      <w:rFonts w:ascii="Times New Roman" w:eastAsia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DC35D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52129D"/>
    <w:pPr>
      <w:tabs>
        <w:tab w:val="right" w:leader="dot" w:pos="9062"/>
      </w:tabs>
      <w:spacing w:before="240" w:after="120"/>
    </w:pPr>
    <w:rPr>
      <w:rFonts w:ascii="Arial" w:hAnsi="Arial" w:cs="Arial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B23B2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75E25"/>
    <w:pPr>
      <w:spacing w:before="480" w:line="276" w:lineRule="auto"/>
      <w:outlineLvl w:val="9"/>
    </w:pPr>
    <w:rPr>
      <w:b/>
      <w:bCs/>
      <w:sz w:val="28"/>
      <w:szCs w:val="28"/>
      <w:lang w:val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75E25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75E2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75E25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75E25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75E25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75E25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75E25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75E25"/>
    <w:pPr>
      <w:ind w:left="1920"/>
    </w:pPr>
    <w:rPr>
      <w:rFonts w:asciiTheme="minorHAnsi" w:hAnsiTheme="minorHAnsi" w:cstheme="minorHAnsi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410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Dittrich</dc:creator>
  <cp:keywords/>
  <dc:description/>
  <cp:lastModifiedBy>Sumit Kumar</cp:lastModifiedBy>
  <cp:revision>604</cp:revision>
  <dcterms:created xsi:type="dcterms:W3CDTF">2022-05-31T07:54:00Z</dcterms:created>
  <dcterms:modified xsi:type="dcterms:W3CDTF">2024-08-16T08:38:00Z</dcterms:modified>
</cp:coreProperties>
</file>